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534" w:rsidRDefault="00B71534" w:rsidP="00B7153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B71534" w:rsidRDefault="00B71534" w:rsidP="00B7153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upplementary Table 2: </w:t>
      </w:r>
      <w:r w:rsidRPr="00DD1042">
        <w:rPr>
          <w:rFonts w:ascii="Times New Roman" w:hAnsi="Times New Roman" w:cs="Times New Roman"/>
          <w:i/>
          <w:sz w:val="24"/>
          <w:szCs w:val="24"/>
        </w:rPr>
        <w:t xml:space="preserve">Number of participants by </w:t>
      </w:r>
      <w:r>
        <w:rPr>
          <w:rFonts w:ascii="Times New Roman" w:hAnsi="Times New Roman" w:cs="Times New Roman"/>
          <w:i/>
          <w:sz w:val="24"/>
          <w:szCs w:val="24"/>
        </w:rPr>
        <w:t>starting position and direction of first movement for counting the square display for experiment 2</w:t>
      </w:r>
    </w:p>
    <w:p w:rsidR="00B71534" w:rsidRDefault="00B71534" w:rsidP="00B7153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0773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567"/>
        <w:gridCol w:w="993"/>
        <w:gridCol w:w="283"/>
        <w:gridCol w:w="567"/>
        <w:gridCol w:w="709"/>
        <w:gridCol w:w="283"/>
        <w:gridCol w:w="284"/>
        <w:gridCol w:w="1134"/>
        <w:gridCol w:w="850"/>
        <w:gridCol w:w="284"/>
        <w:gridCol w:w="283"/>
        <w:gridCol w:w="1418"/>
        <w:gridCol w:w="1417"/>
      </w:tblGrid>
      <w:tr w:rsidR="00B71534" w:rsidRPr="00090429" w:rsidTr="008455E3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tarting positio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irst movement</w:t>
            </w:r>
          </w:p>
        </w:tc>
      </w:tr>
      <w:tr w:rsidR="00B71534" w:rsidRPr="00090429" w:rsidTr="008455E3">
        <w:tc>
          <w:tcPr>
            <w:tcW w:w="1701" w:type="dxa"/>
            <w:tcBorders>
              <w:top w:val="nil"/>
              <w:bottom w:val="nil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orizontal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ertical</w:t>
            </w:r>
          </w:p>
        </w:tc>
      </w:tr>
      <w:tr w:rsidR="00B71534" w:rsidRPr="00090429" w:rsidTr="008455E3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tom-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</w:tr>
      <w:tr w:rsidR="00B71534" w:rsidRPr="00090429" w:rsidTr="008455E3">
        <w:tc>
          <w:tcPr>
            <w:tcW w:w="1701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izontal tex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534" w:rsidRPr="00090429" w:rsidTr="008455E3">
        <w:tc>
          <w:tcPr>
            <w:tcW w:w="1701" w:type="dxa"/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K stay &lt; 3y</w:t>
            </w: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1534" w:rsidRPr="00090429" w:rsidTr="008455E3">
        <w:tc>
          <w:tcPr>
            <w:tcW w:w="1701" w:type="dxa"/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K stay &gt; 3y</w:t>
            </w: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1534" w:rsidRPr="00090429" w:rsidTr="008455E3">
        <w:tc>
          <w:tcPr>
            <w:tcW w:w="1701" w:type="dxa"/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cal text</w:t>
            </w: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534" w:rsidRPr="00090429" w:rsidTr="008455E3">
        <w:tc>
          <w:tcPr>
            <w:tcW w:w="1701" w:type="dxa"/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K stay &lt; 3y</w:t>
            </w: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71534" w:rsidRPr="00090429" w:rsidTr="008455E3">
        <w:tc>
          <w:tcPr>
            <w:tcW w:w="1701" w:type="dxa"/>
          </w:tcPr>
          <w:p w:rsidR="00B71534" w:rsidRPr="00090429" w:rsidRDefault="00B71534" w:rsidP="0084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42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K stay &gt; 3y</w:t>
            </w: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gridSpan w:val="2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71534" w:rsidRPr="00090429" w:rsidRDefault="00B71534" w:rsidP="00845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B71534" w:rsidRPr="00090429" w:rsidRDefault="00B71534" w:rsidP="00B715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7517F" w:rsidRDefault="0087517F"/>
    <w:sectPr w:rsidR="0087517F" w:rsidSect="00B1671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E73" w:rsidRPr="00577C4C" w:rsidRDefault="00B71534">
    <w:pPr>
      <w:pStyle w:val="Footer"/>
      <w:rPr>
        <w:color w:val="C00000"/>
        <w:szCs w:val="24"/>
      </w:rPr>
    </w:pPr>
    <w:r w:rsidRPr="00233715"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pt;margin-top:-4.55pt;width:289.15pt;height:33.3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<v:textbox style="mso-fit-shape-to-text:t">
            <w:txbxContent>
              <w:p w:rsidR="00896E73" w:rsidRPr="00E9561B" w:rsidRDefault="00B71534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EndPr/>
                  <w:sdtContent>
                    <w:r>
                      <w:rPr>
                        <w:lang w:val="en-GB"/>
                      </w:rPr>
                      <w:t>Silke</w:t>
                    </w:r>
                  </w:sdtContent>
                </w:sdt>
              </w:p>
            </w:txbxContent>
          </v:textbox>
        </v:shape>
      </w:pict>
    </w:r>
    <w:r w:rsidRPr="00233715">
      <w:rPr>
        <w:noProof/>
      </w:rPr>
      <w:pict>
        <v:shape id="Text Box 1" o:spid="_x0000_s2051" type="#_x0000_t202" style="position:absolute;margin-left:225.2pt;margin-top:0;width:118.8pt;height:22.3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2hBgT0CAAB/BAAADgAAAGRycy9lMm9Eb2MueG1srFRLj9owEL5X6n+wfC8JLLA0Iqzorqgqod2V&#10;oNqzcRwS1fa4tiGhv75jJzy07anqxRnPfJ7XN5P5Q6skOQrratA5HQ5SSoTmUNR6n9Pv29WnGSXO&#10;M10wCVrk9CQcfVh8/DBvTCZGUIEshCXoRLusMTmtvDdZkjheCcXcAIzQaCzBKubxavdJYVmD3pVM&#10;Rmk6TRqwhbHAhXOofeqMdBH9l6Xg/qUsnfBE5hRz8/G08dyFM1nMWba3zFQ179Ng/5CFYrXGoBdX&#10;T8wzcrD1H65UzS04KP2Ag0qgLGsuYg1YzTB9V82mYkbEWrA5zlza5P6fW/58fLWkLpA7SjRTSNFW&#10;tJ58gZYMQ3ca4zIEbQzCfIvqgAyVOrMG/sMhJLnBdA8cogOmLa0KX6yT4EMk4HRpeojCg7dJOruf&#10;oomjbTS7m40nIW5yfW2s818FKBKEnFokNWbAjmvnO+gZEoJpWNVSop5lUpMmp9O7SRofXCzoXOoA&#10;EHFEejehjC7zIPl21/aNQV9Bs4PihF2w0E2RM3xVY0Zr5vwrszg2WASugn/Bo5SAkaGXKKnA/vqb&#10;PuCRTbRS0uAY5tT9PDArKJHfNPL8eTgeh7mNl/HkfoQXe2vZ3Vr0QT0CTjpyidlFMeC9PIulBfWG&#10;G7MMUdHENMfYOfVn8dF3y4Ebx8VyGUE4qYb5td4YfiY/9HvbvjFrelI80vkM54Fl2TtuOmzouDPL&#10;g0eGInHXrvZThFMeqe83MqzR7T2irv+NxW8AAAD//wMAUEsDBBQABgAIAAAAIQDdj39b3QAAAAQB&#10;AAAPAAAAZHJzL2Rvd25yZXYueG1sTI9PSwMxEMXvQr9DmIKXYrPW/mPdbBFBCoKCtVC9TTfj7moy&#10;WTZpG7+90Yu9DDze473fFKtojThS71vHCq7HGQjiyumWawXb14erJQgfkDUax6TgmzysysFFgbl2&#10;J36h4ybUIpWwz1FBE0KXS+mrhiz6seuIk/fheoshyb6WusdTKrdGTrJsLi22nBYa7Oi+oeprc7AK&#10;ljOMj6NPfDc+2z3H0dta89NaqcthvLsFESiG/zD84id0KBPT3h1Ye2EUpEfC303e5GYxB7FXMJ0u&#10;QJaFPIcvfwAAAP//AwBQSwECLQAUAAYACAAAACEA5JnDwPsAAADhAQAAEwAAAAAAAAAAAAAAAAAA&#10;AAAAW0NvbnRlbnRfVHlwZXNdLnhtbFBLAQItABQABgAIAAAAIQAjsmrh1wAAAJQBAAALAAAAAAAA&#10;AAAAAAAAACwBAABfcmVscy8ucmVsc1BLAQItABQABgAIAAAAIQAXaEGBPQIAAH8EAAAOAAAAAAAA&#10;AAAAAAAAACwCAABkcnMvZTJvRG9jLnhtbFBLAQItABQABgAIAAAAIQDdj39b3QAAAAQBAAAPAAAA&#10;AAAAAAAAAAAAAJUEAABkcnMvZG93bnJldi54bWxQSwUGAAAAAAQABADzAAAAnwUAAAAA&#10;" filled="f" stroked="f" strokeweight=".5pt">
          <v:path arrowok="t"/>
          <v:textbox style="mso-fit-shape-to-text:t">
            <w:txbxContent>
              <w:p w:rsidR="00896E73" w:rsidRPr="00577C4C" w:rsidRDefault="00B71534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 w:val="24"/>
                    <w:szCs w:val="40"/>
                  </w:rPr>
                  <w:t>10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233715">
      <w:rPr>
        <w:noProof/>
        <w:color w:val="4F81BD" w:themeColor="accent1"/>
      </w:rPr>
      <w:pict>
        <v:rect id="Rectangle 2" o:spid="_x0000_s2052" style="position:absolute;margin-left:0;margin-top:0;width:488.85pt;height:2.85pt;z-index:-251653120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YFTO0BAAAqBAAADgAAAGRycy9lMm9Eb2MueG1srFNNb9wgEL1X6n9A3Lv2OsoqtdabQ6L0ErVR&#10;0v4Agoe1VWAQ0PXuv+8AXvcjVQ5RfUDAvHnz5nnYXh+NZgfwYUTb8fWq5gysxH60+45/+3r34Yqz&#10;EIXthUYLHT9B4Ne79++2k2uhwQF1D54RiQ3t5Do+xOjaqgpyACPCCh1YCir0RkQ6+n3VezERu9FV&#10;U9ebakLfO48SQqDb2xLku8yvFMj4RakAkemOk7aYV5/X57RWu61o9164YZSzDPEGFUaMloouVLci&#10;CvbDjy+ozCg9BlRxJdFUqNQoIfdA3azrv7p5GoSD3AuZE9xiU/h/tPLz4cGzse94w5kVhn7RI5km&#10;7F4Da5I9kwstoZ7cg08NBneP8nugQPVHJB3CjDkqbxKW2mPH7PVp8RqOkUm63DT11cXHS84kxS42&#10;a9omTtGek50P8ROgYWnTcU+qssPicB9igZ4hqZa2abV4N2pdoukmayyyssB40lDQj6CobRLSZNY8&#10;cHCjPTsIGhUhJdi4LqFB9FCuL2v6Zp1LRlatLREmZkX1F+6ZIA3zS+6icsanVMjzuiTXrwkryUtG&#10;row2LslmtOj/RaCpq7lywZ9NKtYkl56xP9FQ+KhvsDwbYeWA9Gpk9Dk5oWggc+fz40kT//s50/56&#10;4rufAAAA//8DAFBLAwQUAAYACAAAACEAeaDorNsAAAADAQAADwAAAGRycy9kb3ducmV2LnhtbEyP&#10;zU7DMBCE70i8g7VI3KhDEQTSOFV/4EaRUkBc3XibpNjrELtt+vYsXOCy0mhGM9/m08FZccA+tJ4U&#10;XI8SEEiVNy3VCt5en67uQYSoyWjrCRWcMMC0OD/LdWb8kUo8rGMtuIRCphU0MXaZlKFq0Okw8h0S&#10;e1vfOx1Z9rU0vT5yubNynCR30umWeKHRHS4arD7Xe6dgZ8fPN/Py5aN8fF98dbRbntrVUqnLi2E2&#10;ARFxiH9h+MFndCiYaeP3ZIKwCviR+HvZe0jTFMRGwW0Kssjlf/biGwAA//8DAFBLAQItABQABgAI&#10;AAAAIQDkmcPA+wAAAOEBAAATAAAAAAAAAAAAAAAAAAAAAABbQ29udGVudF9UeXBlc10ueG1sUEsB&#10;Ai0AFAAGAAgAAAAhACOyauHXAAAAlAEAAAsAAAAAAAAAAAAAAAAALAEAAF9yZWxzLy5yZWxzUEsB&#10;Ai0AFAAGAAgAAAAhAMrmBUztAQAAKgQAAA4AAAAAAAAAAAAAAAAALAIAAGRycy9lMm9Eb2MueG1s&#10;UEsBAi0AFAAGAAgAAAAhAHmg6KzbAAAAAwEAAA8AAAAAAAAAAAAAAAAARQQAAGRycy9kb3ducmV2&#10;LnhtbFBLBQYAAAAABAAEAPMAAABNBQAAAAA=&#10;" fillcolor="#4f81bd [3204]" stroked="f" strokeweight="2pt">
          <v:path arrowok="t"/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E73" w:rsidRPr="00577C4C" w:rsidRDefault="00B71534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>
          <w:rPr>
            <w:lang w:val="en-GB"/>
          </w:rPr>
          <w:t>Silke</w:t>
        </w:r>
      </w:sdtContent>
    </w:sdt>
    <w:r w:rsidRPr="00233715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25.2pt;margin-top:0;width:118.8pt;height:22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3ZJPUICAACBBAAADgAAAGRycy9lMm9Eb2MueG1srFRdb9owFH2ftP9g+X0kUKAsIlSsFdMk1FaC&#10;qc/GcUg029ezDUn363ftJBR1e5r24ti+x/fjnHuzvGuVJGdhXQ06p+NRSonQHIpaH3P6fb/5tKDE&#10;eaYLJkGLnL4KR+9WHz8sG5OJCVQgC2EJOtEua0xOK+9NliSOV0IxNwIjNBpLsIp5PNpjUljWoHcl&#10;k0mazpMGbGEscOEc3j50RrqK/stScP9Ulk54InOKufm42rgewpqsliw7WmaqmvdpsH/IQrFaY9CL&#10;qwfmGTnZ+g9XquYWHJR+xEElUJY1F7EGrGacvqtmVzEjYi1IjjMXmtz/c8sfz8+W1EVOZ3NKNFOo&#10;0V60nnyBluAV8tMYlyFsZxDoW7xHnWOtzmyB/3AISa4w3QOH6MBHW1oVvlgpwYcoweuF9hCGB2+z&#10;dHE7RxNH22Rxs5jOQtzk7bWxzn8VoEjY5NSirDEDdt4630EHSAimYVNLifcsk5o0OZ3fzNL44GJB&#10;51IHgIhN0rsJZXSZh51vD22kZjLQcIDiFVmw0PWRM3xTY0Zb5vwzs9g4WAQOg3/CpZSAkaHfUVKB&#10;/fW3+4BHPdFKSYONmFP388SsoER+06j05/F0Gjo3Hqaz2wke7LXlcG3RJ3UP2OtjHDvD4zbgvRy2&#10;pQX1gjOzDlHRxDTH2Dn1w/bed+OBM8fFeh1B2KuG+a3eGT6IH/jety/Mml4Uj3I+wtCyLHunTYcN&#10;jDuzPnlUKAoXeO5Y7bsI+zxK389kGKTrc0S9/TlWvwEAAP//AwBQSwMEFAAGAAgAAAAhAN2Pf1vd&#10;AAAABAEAAA8AAABkcnMvZG93bnJldi54bWxMj09LAzEQxe9Cv0OYgpdis9b+Y91sEUEKgoK1UL1N&#10;N+PuajJZNmkbv73Ri70MPN7jvd8Uq2iNOFLvW8cKrscZCOLK6ZZrBdvXh6slCB+QNRrHpOCbPKzK&#10;wUWBuXYnfqHjJtQilbDPUUETQpdL6auGLPqx64iT9+F6iyHJvpa6x1Mqt0ZOsmwuLbacFhrs6L6h&#10;6mtzsAqWM4yPo098Nz7bPcfR21rz01qpy2G8uwURKIb/MPziJ3QoE9PeHVh7YRSkR8LfTd7kZjEH&#10;sVcwnS5AloU8hy9/AAAA//8DAFBLAQItABQABgAIAAAAIQDkmcPA+wAAAOEBAAATAAAAAAAAAAAA&#10;AAAAAAAAAABbQ29udGVudF9UeXBlc10ueG1sUEsBAi0AFAAGAAgAAAAhACOyauHXAAAAlAEAAAsA&#10;AAAAAAAAAAAAAAAALAEAAF9yZWxzLy5yZWxzUEsBAi0AFAAGAAgAAAAhAFd2ST1CAgAAgQQAAA4A&#10;AAAAAAAAAAAAAAAALAIAAGRycy9lMm9Eb2MueG1sUEsBAi0AFAAGAAgAAAAhAN2Pf1vdAAAABAEA&#10;AA8AAAAAAAAAAAAAAAAAmgQAAGRycy9kb3ducmV2LnhtbFBLBQYAAAAABAAEAPMAAACkBQAAAAA=&#10;" filled="f" stroked="f" strokeweight=".5pt">
          <v:path arrowok="t"/>
          <v:textbox style="mso-fit-shape-to-text:t">
            <w:txbxContent>
              <w:p w:rsidR="00896E73" w:rsidRPr="00577C4C" w:rsidRDefault="00B71534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 w:val="24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233715">
      <w:rPr>
        <w:noProof/>
        <w:color w:val="4F81BD" w:themeColor="accent1"/>
      </w:rPr>
      <w:pict>
        <v:rect id="Rectangle 58" o:spid="_x0000_s2050" style="position:absolute;margin-left:0;margin-top:0;width:488.85pt;height:2.85pt;z-index:-251655168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xvHu4BAAAsBAAADgAAAGRycy9lMm9Eb2MueG1srFPJbtswEL0X6D8QvNeSHdhIBcs5JEgvQRsk&#10;7Qcw1NAiSnIIkvXy9x2Ssrqk6KGoDoQ4y5s3jzPbm5M17AAhanQ9Xy5azsBJHLTb9/zL5/t315zF&#10;JNwgDDro+Rkiv9m9fbM9+g5WOKIZIDACcbE7+p6PKfmuaaIcwYq4QA+OnAqDFYmuYd8MQRwJ3Zpm&#10;1bab5ohh8AElxEjWu+rku4KvFMj0SakIiZmeE7dUzlDOl3w2u63o9kH4UcuJhvgHFlZoR0VnqDuR&#10;BPsW9Csoq2XAiCotJNoGldISSg/UzbL9rZvnUXgovZA40c8yxf8HKz8eHgPTQ8/X9FJOWHqjJ1JN&#10;uL0BRjYS6OhjR3HP/jHkFqN/QPk1kqP5xZMvcYo5qWBzLDXITkXt86w2nBKTZNys2uur92vOJPmu&#10;Nkv6zZiiuyT7ENMHQMvyT88D0Soai8NDTDX0EpJrGZdPh/famOrNlsKx0ioE09lAjX4CRY0TkVVB&#10;LSMHtyawg6BhEVKCS8vqGsUA1bxu6Zt4zhmFtXEEmJEV1Z+xJ4A8zq+xK8spPqdCmdg5uf0bsZo8&#10;Z5TK6NKcbLXD8CcAQ11NlWv8RaQqTVbpBYczjUVI5hbr4ggnR6S9kSmU5BxFI1k6n9Ynz/zP9wL7&#10;Y8l33wEAAP//AwBQSwMEFAAGAAgAAAAhAHmg6KzbAAAAAwEAAA8AAABkcnMvZG93bnJldi54bWxM&#10;j81OwzAQhO9IvIO1SNyoQxEE0jhVf+BGkVJAXN14m6TY6xC7bfr2LFzgstJoRjPf5tPBWXHAPrSe&#10;FFyPEhBIlTct1QreXp+u7kGEqMlo6wkVnDDAtDg/y3Vm/JFKPKxjLbiEQqYVNDF2mZShatDpMPId&#10;Entb3zsdWfa1NL0+crmzcpwkd9Lplnih0R0uGqw+13unYGfHzzfz8uWjfHxffHW0W57a1VKpy4th&#10;NgERcYh/YfjBZ3QomGnj92SCsAr4kfh72XtI0xTERsFtCrLI5X/24hsAAP//AwBQSwECLQAUAAYA&#10;CAAAACEA5JnDwPsAAADhAQAAEwAAAAAAAAAAAAAAAAAAAAAAW0NvbnRlbnRfVHlwZXNdLnhtbFBL&#10;AQItABQABgAIAAAAIQAjsmrh1wAAAJQBAAALAAAAAAAAAAAAAAAAACwBAABfcmVscy8ucmVsc1BL&#10;AQItABQABgAIAAAAIQCSDG8e7gEAACwEAAAOAAAAAAAAAAAAAAAAACwCAABkcnMvZTJvRG9jLnht&#10;bFBLAQItABQABgAIAAAAIQB5oOis2wAAAAMBAAAPAAAAAAAAAAAAAAAAAEYEAABkcnMvZG93bnJl&#10;di54bWxQSwUGAAAAAAQABADzAAAATgUAAAAA&#10;" fillcolor="#4f81bd [3204]" stroked="f" strokeweight="2pt">
          <v:path arrowok="t"/>
          <w10:wrap type="square" anchorx="margin" anchory="margin"/>
        </v:rect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E73" w:rsidRPr="00F20A25" w:rsidRDefault="00B71534" w:rsidP="00F20A25">
    <w:pPr>
      <w:pStyle w:val="Header"/>
      <w:rPr>
        <w:b/>
      </w:rPr>
    </w:pPr>
    <w:r>
      <w:rPr>
        <w:b/>
        <w:i/>
        <w:sz w:val="20"/>
      </w:rPr>
      <w:t>G</w:t>
    </w:r>
    <w:r w:rsidRPr="00DE172D">
      <w:rPr>
        <w:b/>
        <w:i/>
        <w:sz w:val="20"/>
      </w:rPr>
      <w:t>ö</w:t>
    </w:r>
    <w:r>
      <w:rPr>
        <w:b/>
        <w:i/>
        <w:sz w:val="20"/>
      </w:rPr>
      <w:t>bel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Vertical Counting and Reading Direction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E73" w:rsidRPr="00F20A25" w:rsidRDefault="00B71534" w:rsidP="00F20A25">
    <w:pPr>
      <w:pStyle w:val="Header"/>
      <w:rPr>
        <w:b/>
      </w:rPr>
    </w:pPr>
    <w:r>
      <w:rPr>
        <w:b/>
        <w:i/>
        <w:sz w:val="20"/>
      </w:rPr>
      <w:t>G</w:t>
    </w:r>
    <w:r w:rsidRPr="00DE172D">
      <w:rPr>
        <w:b/>
        <w:i/>
        <w:sz w:val="20"/>
      </w:rPr>
      <w:t>ö</w:t>
    </w:r>
    <w:r>
      <w:rPr>
        <w:b/>
        <w:i/>
        <w:sz w:val="20"/>
      </w:rPr>
      <w:t>bel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Vertical Counting and Reading Direction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E73" w:rsidRDefault="00B71534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Psychology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896E73" w:rsidRDefault="00B71534" w:rsidP="00B52844">
    <w:pPr>
      <w:pStyle w:val="Header"/>
      <w:jc w:val="right"/>
    </w:pPr>
    <w:r>
      <w:t>28.11.2014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hdrShapeDefaults>
    <o:shapedefaults v:ext="edit" spidmax="2054"/>
    <o:shapelayout v:ext="edit">
      <o:idmap v:ext="edit" data="2"/>
    </o:shapelayout>
  </w:hdrShapeDefaults>
  <w:compat/>
  <w:rsids>
    <w:rsidRoot w:val="00A92FB1"/>
    <w:rsid w:val="00000436"/>
    <w:rsid w:val="000009BC"/>
    <w:rsid w:val="00001720"/>
    <w:rsid w:val="0000243C"/>
    <w:rsid w:val="0000269E"/>
    <w:rsid w:val="00002CFD"/>
    <w:rsid w:val="00003413"/>
    <w:rsid w:val="00003742"/>
    <w:rsid w:val="00003EDF"/>
    <w:rsid w:val="00004476"/>
    <w:rsid w:val="00006257"/>
    <w:rsid w:val="00006416"/>
    <w:rsid w:val="000067A2"/>
    <w:rsid w:val="000073B7"/>
    <w:rsid w:val="00007B8A"/>
    <w:rsid w:val="000101E6"/>
    <w:rsid w:val="000126C7"/>
    <w:rsid w:val="00012E81"/>
    <w:rsid w:val="0001539C"/>
    <w:rsid w:val="00016164"/>
    <w:rsid w:val="000163B4"/>
    <w:rsid w:val="00021A8F"/>
    <w:rsid w:val="000220D3"/>
    <w:rsid w:val="000223E5"/>
    <w:rsid w:val="000226C2"/>
    <w:rsid w:val="00024112"/>
    <w:rsid w:val="000248D2"/>
    <w:rsid w:val="00024F5A"/>
    <w:rsid w:val="0002555D"/>
    <w:rsid w:val="00026614"/>
    <w:rsid w:val="00027C57"/>
    <w:rsid w:val="00027EA4"/>
    <w:rsid w:val="00027F71"/>
    <w:rsid w:val="000327D4"/>
    <w:rsid w:val="0003390A"/>
    <w:rsid w:val="00033C46"/>
    <w:rsid w:val="00033E3D"/>
    <w:rsid w:val="0003487B"/>
    <w:rsid w:val="00035074"/>
    <w:rsid w:val="0003567F"/>
    <w:rsid w:val="00040334"/>
    <w:rsid w:val="00040DF0"/>
    <w:rsid w:val="00040FF7"/>
    <w:rsid w:val="0004313A"/>
    <w:rsid w:val="00043336"/>
    <w:rsid w:val="000439FB"/>
    <w:rsid w:val="0004419B"/>
    <w:rsid w:val="000452AA"/>
    <w:rsid w:val="00047C16"/>
    <w:rsid w:val="000500F7"/>
    <w:rsid w:val="000507F5"/>
    <w:rsid w:val="00050F84"/>
    <w:rsid w:val="000528BC"/>
    <w:rsid w:val="000538C6"/>
    <w:rsid w:val="00054551"/>
    <w:rsid w:val="00055433"/>
    <w:rsid w:val="00055C22"/>
    <w:rsid w:val="000562D8"/>
    <w:rsid w:val="00056F5E"/>
    <w:rsid w:val="00057DD7"/>
    <w:rsid w:val="00057DF1"/>
    <w:rsid w:val="000620CB"/>
    <w:rsid w:val="00062C2B"/>
    <w:rsid w:val="00062D28"/>
    <w:rsid w:val="000634AC"/>
    <w:rsid w:val="00065998"/>
    <w:rsid w:val="000662AE"/>
    <w:rsid w:val="000665F8"/>
    <w:rsid w:val="00066D5F"/>
    <w:rsid w:val="000670F2"/>
    <w:rsid w:val="000674B0"/>
    <w:rsid w:val="00067D5D"/>
    <w:rsid w:val="000704AD"/>
    <w:rsid w:val="00071A10"/>
    <w:rsid w:val="00071E7E"/>
    <w:rsid w:val="000736B1"/>
    <w:rsid w:val="00074C94"/>
    <w:rsid w:val="000752EC"/>
    <w:rsid w:val="00075881"/>
    <w:rsid w:val="00075BF8"/>
    <w:rsid w:val="00075DA2"/>
    <w:rsid w:val="0007666E"/>
    <w:rsid w:val="00080D5E"/>
    <w:rsid w:val="00081347"/>
    <w:rsid w:val="000819C6"/>
    <w:rsid w:val="00082AF3"/>
    <w:rsid w:val="00082E5C"/>
    <w:rsid w:val="000843BD"/>
    <w:rsid w:val="00085007"/>
    <w:rsid w:val="00085B20"/>
    <w:rsid w:val="00090C59"/>
    <w:rsid w:val="000910D8"/>
    <w:rsid w:val="00092E0D"/>
    <w:rsid w:val="00093C9E"/>
    <w:rsid w:val="000944F3"/>
    <w:rsid w:val="0009467A"/>
    <w:rsid w:val="00094C86"/>
    <w:rsid w:val="00096101"/>
    <w:rsid w:val="00096EB0"/>
    <w:rsid w:val="00097AD2"/>
    <w:rsid w:val="000A06EB"/>
    <w:rsid w:val="000A087F"/>
    <w:rsid w:val="000A117F"/>
    <w:rsid w:val="000A2C2E"/>
    <w:rsid w:val="000A454C"/>
    <w:rsid w:val="000A4873"/>
    <w:rsid w:val="000A52AA"/>
    <w:rsid w:val="000A5A14"/>
    <w:rsid w:val="000B1F4B"/>
    <w:rsid w:val="000B2A8C"/>
    <w:rsid w:val="000B337C"/>
    <w:rsid w:val="000B3EE3"/>
    <w:rsid w:val="000B4C8F"/>
    <w:rsid w:val="000B5D98"/>
    <w:rsid w:val="000B6B6F"/>
    <w:rsid w:val="000B6E3A"/>
    <w:rsid w:val="000B773A"/>
    <w:rsid w:val="000C2E6A"/>
    <w:rsid w:val="000C378A"/>
    <w:rsid w:val="000C4509"/>
    <w:rsid w:val="000C5F96"/>
    <w:rsid w:val="000D0A88"/>
    <w:rsid w:val="000D163E"/>
    <w:rsid w:val="000D28A7"/>
    <w:rsid w:val="000D2AE1"/>
    <w:rsid w:val="000D4ED2"/>
    <w:rsid w:val="000D514B"/>
    <w:rsid w:val="000D5B88"/>
    <w:rsid w:val="000D5FAB"/>
    <w:rsid w:val="000D6425"/>
    <w:rsid w:val="000D6893"/>
    <w:rsid w:val="000D698C"/>
    <w:rsid w:val="000D6BD5"/>
    <w:rsid w:val="000D7615"/>
    <w:rsid w:val="000D7C69"/>
    <w:rsid w:val="000E00E3"/>
    <w:rsid w:val="000E03FE"/>
    <w:rsid w:val="000E211E"/>
    <w:rsid w:val="000E64F5"/>
    <w:rsid w:val="000E7158"/>
    <w:rsid w:val="000F0F26"/>
    <w:rsid w:val="000F2957"/>
    <w:rsid w:val="000F3863"/>
    <w:rsid w:val="000F4DB5"/>
    <w:rsid w:val="000F5B2C"/>
    <w:rsid w:val="000F5B8E"/>
    <w:rsid w:val="000F66A2"/>
    <w:rsid w:val="000F6E78"/>
    <w:rsid w:val="000F7128"/>
    <w:rsid w:val="000F7D42"/>
    <w:rsid w:val="00101589"/>
    <w:rsid w:val="001026CF"/>
    <w:rsid w:val="001037FA"/>
    <w:rsid w:val="00105BC0"/>
    <w:rsid w:val="00106712"/>
    <w:rsid w:val="00106DE7"/>
    <w:rsid w:val="00106E62"/>
    <w:rsid w:val="0011035E"/>
    <w:rsid w:val="001130D5"/>
    <w:rsid w:val="0011371A"/>
    <w:rsid w:val="00114533"/>
    <w:rsid w:val="00114FAD"/>
    <w:rsid w:val="001156BE"/>
    <w:rsid w:val="00116C16"/>
    <w:rsid w:val="00116D70"/>
    <w:rsid w:val="00116EC7"/>
    <w:rsid w:val="001174BD"/>
    <w:rsid w:val="00117BBE"/>
    <w:rsid w:val="00121E60"/>
    <w:rsid w:val="0012214E"/>
    <w:rsid w:val="00122FBD"/>
    <w:rsid w:val="00123A05"/>
    <w:rsid w:val="00123DE5"/>
    <w:rsid w:val="001251E8"/>
    <w:rsid w:val="0012552D"/>
    <w:rsid w:val="00126CFC"/>
    <w:rsid w:val="001273E2"/>
    <w:rsid w:val="0013007B"/>
    <w:rsid w:val="001308FA"/>
    <w:rsid w:val="00130E1C"/>
    <w:rsid w:val="00130F43"/>
    <w:rsid w:val="001319BA"/>
    <w:rsid w:val="00131FFC"/>
    <w:rsid w:val="001326B0"/>
    <w:rsid w:val="001327D2"/>
    <w:rsid w:val="00133A78"/>
    <w:rsid w:val="00137C39"/>
    <w:rsid w:val="00141C12"/>
    <w:rsid w:val="00142F0C"/>
    <w:rsid w:val="00143084"/>
    <w:rsid w:val="00143097"/>
    <w:rsid w:val="0014361A"/>
    <w:rsid w:val="001438B3"/>
    <w:rsid w:val="001441AD"/>
    <w:rsid w:val="001442A1"/>
    <w:rsid w:val="001467D2"/>
    <w:rsid w:val="0015039A"/>
    <w:rsid w:val="00150D43"/>
    <w:rsid w:val="001521FE"/>
    <w:rsid w:val="001531F1"/>
    <w:rsid w:val="00154820"/>
    <w:rsid w:val="00155E0C"/>
    <w:rsid w:val="001560B7"/>
    <w:rsid w:val="001564DB"/>
    <w:rsid w:val="001602A0"/>
    <w:rsid w:val="00160502"/>
    <w:rsid w:val="00160D3D"/>
    <w:rsid w:val="00162D1A"/>
    <w:rsid w:val="00163163"/>
    <w:rsid w:val="00164695"/>
    <w:rsid w:val="00164819"/>
    <w:rsid w:val="00164A91"/>
    <w:rsid w:val="00167F47"/>
    <w:rsid w:val="001710E6"/>
    <w:rsid w:val="00171469"/>
    <w:rsid w:val="0017325F"/>
    <w:rsid w:val="00173409"/>
    <w:rsid w:val="00173700"/>
    <w:rsid w:val="00173F82"/>
    <w:rsid w:val="001754C5"/>
    <w:rsid w:val="00175E09"/>
    <w:rsid w:val="001767C5"/>
    <w:rsid w:val="001767DE"/>
    <w:rsid w:val="00177461"/>
    <w:rsid w:val="001808E5"/>
    <w:rsid w:val="00183553"/>
    <w:rsid w:val="00184314"/>
    <w:rsid w:val="00184B6B"/>
    <w:rsid w:val="00186B75"/>
    <w:rsid w:val="00186BA3"/>
    <w:rsid w:val="00187583"/>
    <w:rsid w:val="00187781"/>
    <w:rsid w:val="00187B41"/>
    <w:rsid w:val="00191251"/>
    <w:rsid w:val="00192B00"/>
    <w:rsid w:val="0019354C"/>
    <w:rsid w:val="001939C8"/>
    <w:rsid w:val="00193D90"/>
    <w:rsid w:val="00195832"/>
    <w:rsid w:val="001963F1"/>
    <w:rsid w:val="00197B24"/>
    <w:rsid w:val="001A0742"/>
    <w:rsid w:val="001A19F9"/>
    <w:rsid w:val="001A722E"/>
    <w:rsid w:val="001B06EF"/>
    <w:rsid w:val="001B0E15"/>
    <w:rsid w:val="001B37BF"/>
    <w:rsid w:val="001B4FFB"/>
    <w:rsid w:val="001B568A"/>
    <w:rsid w:val="001B6533"/>
    <w:rsid w:val="001C1422"/>
    <w:rsid w:val="001C170A"/>
    <w:rsid w:val="001C439D"/>
    <w:rsid w:val="001C4AA1"/>
    <w:rsid w:val="001C53C3"/>
    <w:rsid w:val="001C590C"/>
    <w:rsid w:val="001C66D1"/>
    <w:rsid w:val="001C7A1B"/>
    <w:rsid w:val="001C7EFA"/>
    <w:rsid w:val="001D0352"/>
    <w:rsid w:val="001D26EA"/>
    <w:rsid w:val="001D2D78"/>
    <w:rsid w:val="001D3787"/>
    <w:rsid w:val="001D4692"/>
    <w:rsid w:val="001D4D72"/>
    <w:rsid w:val="001D50E2"/>
    <w:rsid w:val="001D5BA4"/>
    <w:rsid w:val="001D64ED"/>
    <w:rsid w:val="001E1609"/>
    <w:rsid w:val="001E22D4"/>
    <w:rsid w:val="001E3EB5"/>
    <w:rsid w:val="001E414B"/>
    <w:rsid w:val="001E43B6"/>
    <w:rsid w:val="001E4F0C"/>
    <w:rsid w:val="001E5B1E"/>
    <w:rsid w:val="001E60A4"/>
    <w:rsid w:val="001E6A5D"/>
    <w:rsid w:val="001F03F3"/>
    <w:rsid w:val="001F0485"/>
    <w:rsid w:val="001F09A3"/>
    <w:rsid w:val="001F0D6B"/>
    <w:rsid w:val="001F23C9"/>
    <w:rsid w:val="001F2E20"/>
    <w:rsid w:val="001F37D0"/>
    <w:rsid w:val="001F38AF"/>
    <w:rsid w:val="001F4B31"/>
    <w:rsid w:val="001F500A"/>
    <w:rsid w:val="001F5DD4"/>
    <w:rsid w:val="001F6033"/>
    <w:rsid w:val="001F77CE"/>
    <w:rsid w:val="002002AF"/>
    <w:rsid w:val="0020048E"/>
    <w:rsid w:val="0020109C"/>
    <w:rsid w:val="00202975"/>
    <w:rsid w:val="002045B6"/>
    <w:rsid w:val="002048FE"/>
    <w:rsid w:val="00204C20"/>
    <w:rsid w:val="00206A6E"/>
    <w:rsid w:val="00210BBB"/>
    <w:rsid w:val="002122BA"/>
    <w:rsid w:val="00212A53"/>
    <w:rsid w:val="00212CF4"/>
    <w:rsid w:val="00213F52"/>
    <w:rsid w:val="002143AE"/>
    <w:rsid w:val="00216A5D"/>
    <w:rsid w:val="00216DCA"/>
    <w:rsid w:val="00220EB1"/>
    <w:rsid w:val="002215AF"/>
    <w:rsid w:val="002216B3"/>
    <w:rsid w:val="00221E64"/>
    <w:rsid w:val="0022276D"/>
    <w:rsid w:val="00223B9A"/>
    <w:rsid w:val="00224360"/>
    <w:rsid w:val="00224BD0"/>
    <w:rsid w:val="00225665"/>
    <w:rsid w:val="002262DE"/>
    <w:rsid w:val="00227594"/>
    <w:rsid w:val="00231E90"/>
    <w:rsid w:val="00231FDF"/>
    <w:rsid w:val="00232779"/>
    <w:rsid w:val="00232E09"/>
    <w:rsid w:val="0023337E"/>
    <w:rsid w:val="00234434"/>
    <w:rsid w:val="002357E1"/>
    <w:rsid w:val="00235FFE"/>
    <w:rsid w:val="00237144"/>
    <w:rsid w:val="0023751C"/>
    <w:rsid w:val="00237735"/>
    <w:rsid w:val="00237C9B"/>
    <w:rsid w:val="00237D92"/>
    <w:rsid w:val="00240F3C"/>
    <w:rsid w:val="002411F0"/>
    <w:rsid w:val="002414AB"/>
    <w:rsid w:val="002445D4"/>
    <w:rsid w:val="002475F3"/>
    <w:rsid w:val="002477E3"/>
    <w:rsid w:val="00250CAB"/>
    <w:rsid w:val="002518BE"/>
    <w:rsid w:val="00251AEC"/>
    <w:rsid w:val="00252E63"/>
    <w:rsid w:val="002539A6"/>
    <w:rsid w:val="002545F7"/>
    <w:rsid w:val="00255520"/>
    <w:rsid w:val="002558F7"/>
    <w:rsid w:val="002566A8"/>
    <w:rsid w:val="00256797"/>
    <w:rsid w:val="00257D12"/>
    <w:rsid w:val="002620E7"/>
    <w:rsid w:val="00263AFF"/>
    <w:rsid w:val="00263BC2"/>
    <w:rsid w:val="002651B8"/>
    <w:rsid w:val="00266D9E"/>
    <w:rsid w:val="00267D36"/>
    <w:rsid w:val="002702D8"/>
    <w:rsid w:val="00270B59"/>
    <w:rsid w:val="002714FA"/>
    <w:rsid w:val="00272E9A"/>
    <w:rsid w:val="00273377"/>
    <w:rsid w:val="002733F1"/>
    <w:rsid w:val="00273CD0"/>
    <w:rsid w:val="0027442B"/>
    <w:rsid w:val="002755D0"/>
    <w:rsid w:val="00275CDA"/>
    <w:rsid w:val="0027624F"/>
    <w:rsid w:val="00276E8D"/>
    <w:rsid w:val="00280933"/>
    <w:rsid w:val="002818B7"/>
    <w:rsid w:val="002827D3"/>
    <w:rsid w:val="00282A93"/>
    <w:rsid w:val="00282E63"/>
    <w:rsid w:val="00282E72"/>
    <w:rsid w:val="0028315B"/>
    <w:rsid w:val="00283EFD"/>
    <w:rsid w:val="0028483D"/>
    <w:rsid w:val="00284B1B"/>
    <w:rsid w:val="0028657E"/>
    <w:rsid w:val="002873F9"/>
    <w:rsid w:val="002875AF"/>
    <w:rsid w:val="002903D3"/>
    <w:rsid w:val="00290C59"/>
    <w:rsid w:val="0029178E"/>
    <w:rsid w:val="002935A5"/>
    <w:rsid w:val="00294FF3"/>
    <w:rsid w:val="00295D62"/>
    <w:rsid w:val="00296119"/>
    <w:rsid w:val="002A15DE"/>
    <w:rsid w:val="002A200C"/>
    <w:rsid w:val="002A2FBE"/>
    <w:rsid w:val="002A3507"/>
    <w:rsid w:val="002A6474"/>
    <w:rsid w:val="002A7576"/>
    <w:rsid w:val="002B03E4"/>
    <w:rsid w:val="002B0F1C"/>
    <w:rsid w:val="002B0F87"/>
    <w:rsid w:val="002B10AD"/>
    <w:rsid w:val="002B13A1"/>
    <w:rsid w:val="002B1A06"/>
    <w:rsid w:val="002B2413"/>
    <w:rsid w:val="002B339C"/>
    <w:rsid w:val="002B37AE"/>
    <w:rsid w:val="002B3A4D"/>
    <w:rsid w:val="002B3A90"/>
    <w:rsid w:val="002B4577"/>
    <w:rsid w:val="002B56F8"/>
    <w:rsid w:val="002B58F8"/>
    <w:rsid w:val="002B5C5F"/>
    <w:rsid w:val="002B6215"/>
    <w:rsid w:val="002B6F69"/>
    <w:rsid w:val="002B7DAC"/>
    <w:rsid w:val="002C11B8"/>
    <w:rsid w:val="002C1312"/>
    <w:rsid w:val="002C13A5"/>
    <w:rsid w:val="002C168C"/>
    <w:rsid w:val="002C1B7F"/>
    <w:rsid w:val="002C21EE"/>
    <w:rsid w:val="002C27D4"/>
    <w:rsid w:val="002C3FD2"/>
    <w:rsid w:val="002C4175"/>
    <w:rsid w:val="002C43E5"/>
    <w:rsid w:val="002C4C6E"/>
    <w:rsid w:val="002C5224"/>
    <w:rsid w:val="002C69B7"/>
    <w:rsid w:val="002C70B6"/>
    <w:rsid w:val="002C7D43"/>
    <w:rsid w:val="002D0F8B"/>
    <w:rsid w:val="002D12E1"/>
    <w:rsid w:val="002D20E3"/>
    <w:rsid w:val="002D2303"/>
    <w:rsid w:val="002D241E"/>
    <w:rsid w:val="002D363C"/>
    <w:rsid w:val="002D581D"/>
    <w:rsid w:val="002D78BC"/>
    <w:rsid w:val="002E090C"/>
    <w:rsid w:val="002E1378"/>
    <w:rsid w:val="002E22CD"/>
    <w:rsid w:val="002E44C3"/>
    <w:rsid w:val="002E4D62"/>
    <w:rsid w:val="002E5502"/>
    <w:rsid w:val="002E64FC"/>
    <w:rsid w:val="002E6B47"/>
    <w:rsid w:val="002E7CFC"/>
    <w:rsid w:val="002F0342"/>
    <w:rsid w:val="002F0392"/>
    <w:rsid w:val="002F2134"/>
    <w:rsid w:val="002F35F2"/>
    <w:rsid w:val="002F3D07"/>
    <w:rsid w:val="002F4B30"/>
    <w:rsid w:val="002F5AB8"/>
    <w:rsid w:val="002F5D3D"/>
    <w:rsid w:val="002F621E"/>
    <w:rsid w:val="002F678F"/>
    <w:rsid w:val="002F776B"/>
    <w:rsid w:val="002F7FBF"/>
    <w:rsid w:val="003000A8"/>
    <w:rsid w:val="0030137D"/>
    <w:rsid w:val="0030250F"/>
    <w:rsid w:val="00302967"/>
    <w:rsid w:val="00302C80"/>
    <w:rsid w:val="00302F29"/>
    <w:rsid w:val="003032D2"/>
    <w:rsid w:val="00303AEA"/>
    <w:rsid w:val="00303E88"/>
    <w:rsid w:val="0030472A"/>
    <w:rsid w:val="00304F72"/>
    <w:rsid w:val="00305C3C"/>
    <w:rsid w:val="0030759C"/>
    <w:rsid w:val="00310255"/>
    <w:rsid w:val="003119BE"/>
    <w:rsid w:val="00312F32"/>
    <w:rsid w:val="003133B7"/>
    <w:rsid w:val="00313DF7"/>
    <w:rsid w:val="00314063"/>
    <w:rsid w:val="00314439"/>
    <w:rsid w:val="00314B03"/>
    <w:rsid w:val="00314CDA"/>
    <w:rsid w:val="00317709"/>
    <w:rsid w:val="003177B7"/>
    <w:rsid w:val="00320160"/>
    <w:rsid w:val="00320371"/>
    <w:rsid w:val="003223F8"/>
    <w:rsid w:val="00322B13"/>
    <w:rsid w:val="003234C6"/>
    <w:rsid w:val="003236B3"/>
    <w:rsid w:val="00325617"/>
    <w:rsid w:val="00326815"/>
    <w:rsid w:val="003272DD"/>
    <w:rsid w:val="00331847"/>
    <w:rsid w:val="003321F7"/>
    <w:rsid w:val="003322A2"/>
    <w:rsid w:val="00334429"/>
    <w:rsid w:val="00334F5D"/>
    <w:rsid w:val="00335325"/>
    <w:rsid w:val="0033613A"/>
    <w:rsid w:val="0033627C"/>
    <w:rsid w:val="0033653A"/>
    <w:rsid w:val="00336E72"/>
    <w:rsid w:val="00337F41"/>
    <w:rsid w:val="00341274"/>
    <w:rsid w:val="003421FC"/>
    <w:rsid w:val="0034266D"/>
    <w:rsid w:val="00342DAE"/>
    <w:rsid w:val="00344F18"/>
    <w:rsid w:val="00345394"/>
    <w:rsid w:val="003454C5"/>
    <w:rsid w:val="003456FA"/>
    <w:rsid w:val="00345EA2"/>
    <w:rsid w:val="00350331"/>
    <w:rsid w:val="00351048"/>
    <w:rsid w:val="00351363"/>
    <w:rsid w:val="00352E2E"/>
    <w:rsid w:val="00353C61"/>
    <w:rsid w:val="0035411F"/>
    <w:rsid w:val="00354D57"/>
    <w:rsid w:val="00355AE6"/>
    <w:rsid w:val="00355F24"/>
    <w:rsid w:val="003569B4"/>
    <w:rsid w:val="00357010"/>
    <w:rsid w:val="00357459"/>
    <w:rsid w:val="00357FB3"/>
    <w:rsid w:val="003600AC"/>
    <w:rsid w:val="003614CA"/>
    <w:rsid w:val="00361D00"/>
    <w:rsid w:val="003629B8"/>
    <w:rsid w:val="00365945"/>
    <w:rsid w:val="003664BC"/>
    <w:rsid w:val="00371C92"/>
    <w:rsid w:val="00371EED"/>
    <w:rsid w:val="00372B1E"/>
    <w:rsid w:val="0037341B"/>
    <w:rsid w:val="00380F1B"/>
    <w:rsid w:val="003810A0"/>
    <w:rsid w:val="003821DC"/>
    <w:rsid w:val="003847E6"/>
    <w:rsid w:val="00385250"/>
    <w:rsid w:val="00385A3B"/>
    <w:rsid w:val="00386B0B"/>
    <w:rsid w:val="00386E58"/>
    <w:rsid w:val="00387C68"/>
    <w:rsid w:val="00387CB3"/>
    <w:rsid w:val="00387DA2"/>
    <w:rsid w:val="00391166"/>
    <w:rsid w:val="00391BE6"/>
    <w:rsid w:val="00391C1B"/>
    <w:rsid w:val="00393291"/>
    <w:rsid w:val="003936CF"/>
    <w:rsid w:val="00393DC4"/>
    <w:rsid w:val="003946AD"/>
    <w:rsid w:val="00394700"/>
    <w:rsid w:val="00397347"/>
    <w:rsid w:val="003A00BD"/>
    <w:rsid w:val="003A0651"/>
    <w:rsid w:val="003A0682"/>
    <w:rsid w:val="003A1C61"/>
    <w:rsid w:val="003A22B8"/>
    <w:rsid w:val="003A290D"/>
    <w:rsid w:val="003A2C05"/>
    <w:rsid w:val="003A340D"/>
    <w:rsid w:val="003A3C8C"/>
    <w:rsid w:val="003A408C"/>
    <w:rsid w:val="003A5C4E"/>
    <w:rsid w:val="003A5F0E"/>
    <w:rsid w:val="003A6BD5"/>
    <w:rsid w:val="003A7CAC"/>
    <w:rsid w:val="003A7E18"/>
    <w:rsid w:val="003B094F"/>
    <w:rsid w:val="003B0A00"/>
    <w:rsid w:val="003B0D2B"/>
    <w:rsid w:val="003B184C"/>
    <w:rsid w:val="003B19A6"/>
    <w:rsid w:val="003B20FC"/>
    <w:rsid w:val="003B38E2"/>
    <w:rsid w:val="003B4E5A"/>
    <w:rsid w:val="003B64E7"/>
    <w:rsid w:val="003B6806"/>
    <w:rsid w:val="003B6820"/>
    <w:rsid w:val="003B7199"/>
    <w:rsid w:val="003B7E12"/>
    <w:rsid w:val="003C1EB5"/>
    <w:rsid w:val="003C2BC5"/>
    <w:rsid w:val="003C2F0A"/>
    <w:rsid w:val="003C3025"/>
    <w:rsid w:val="003C33A2"/>
    <w:rsid w:val="003C378F"/>
    <w:rsid w:val="003C4A7F"/>
    <w:rsid w:val="003C533A"/>
    <w:rsid w:val="003C6948"/>
    <w:rsid w:val="003C6AC5"/>
    <w:rsid w:val="003C6F09"/>
    <w:rsid w:val="003C70A7"/>
    <w:rsid w:val="003C75AD"/>
    <w:rsid w:val="003C799B"/>
    <w:rsid w:val="003C7E43"/>
    <w:rsid w:val="003D1C8A"/>
    <w:rsid w:val="003D3930"/>
    <w:rsid w:val="003D4BA6"/>
    <w:rsid w:val="003D5432"/>
    <w:rsid w:val="003D600E"/>
    <w:rsid w:val="003D6AA9"/>
    <w:rsid w:val="003D6EEA"/>
    <w:rsid w:val="003D733C"/>
    <w:rsid w:val="003D76E1"/>
    <w:rsid w:val="003D772B"/>
    <w:rsid w:val="003D77D8"/>
    <w:rsid w:val="003D7AAB"/>
    <w:rsid w:val="003E063A"/>
    <w:rsid w:val="003E0952"/>
    <w:rsid w:val="003E11B8"/>
    <w:rsid w:val="003E19D8"/>
    <w:rsid w:val="003E1FDF"/>
    <w:rsid w:val="003E223A"/>
    <w:rsid w:val="003E239E"/>
    <w:rsid w:val="003E28E2"/>
    <w:rsid w:val="003E399F"/>
    <w:rsid w:val="003E39D3"/>
    <w:rsid w:val="003E41C5"/>
    <w:rsid w:val="003E4391"/>
    <w:rsid w:val="003E57F9"/>
    <w:rsid w:val="003E7042"/>
    <w:rsid w:val="003E75DE"/>
    <w:rsid w:val="003E7B55"/>
    <w:rsid w:val="003F056D"/>
    <w:rsid w:val="003F0A01"/>
    <w:rsid w:val="003F0CD8"/>
    <w:rsid w:val="003F12F1"/>
    <w:rsid w:val="003F31D0"/>
    <w:rsid w:val="003F3264"/>
    <w:rsid w:val="003F36AE"/>
    <w:rsid w:val="003F4965"/>
    <w:rsid w:val="003F53AC"/>
    <w:rsid w:val="003F5793"/>
    <w:rsid w:val="003F60C9"/>
    <w:rsid w:val="0040077E"/>
    <w:rsid w:val="00402B10"/>
    <w:rsid w:val="004034D9"/>
    <w:rsid w:val="004036F3"/>
    <w:rsid w:val="00403E9B"/>
    <w:rsid w:val="00404CF5"/>
    <w:rsid w:val="00405E7F"/>
    <w:rsid w:val="004064AA"/>
    <w:rsid w:val="0040707C"/>
    <w:rsid w:val="004074E9"/>
    <w:rsid w:val="004079D3"/>
    <w:rsid w:val="00407DF7"/>
    <w:rsid w:val="00410462"/>
    <w:rsid w:val="00410CA1"/>
    <w:rsid w:val="00410DE2"/>
    <w:rsid w:val="004118F9"/>
    <w:rsid w:val="00411D5B"/>
    <w:rsid w:val="004128F8"/>
    <w:rsid w:val="00412C98"/>
    <w:rsid w:val="00413EB0"/>
    <w:rsid w:val="00414A72"/>
    <w:rsid w:val="00414DCF"/>
    <w:rsid w:val="004151AA"/>
    <w:rsid w:val="00415A4D"/>
    <w:rsid w:val="00415B97"/>
    <w:rsid w:val="004175CB"/>
    <w:rsid w:val="004177F7"/>
    <w:rsid w:val="004221CD"/>
    <w:rsid w:val="004230A2"/>
    <w:rsid w:val="004253DA"/>
    <w:rsid w:val="00426F7C"/>
    <w:rsid w:val="00430390"/>
    <w:rsid w:val="00430829"/>
    <w:rsid w:val="00430B9C"/>
    <w:rsid w:val="00431661"/>
    <w:rsid w:val="00432966"/>
    <w:rsid w:val="00432EBA"/>
    <w:rsid w:val="00433428"/>
    <w:rsid w:val="00433786"/>
    <w:rsid w:val="004337CC"/>
    <w:rsid w:val="00433A79"/>
    <w:rsid w:val="00433D1E"/>
    <w:rsid w:val="00436330"/>
    <w:rsid w:val="00437BB9"/>
    <w:rsid w:val="00441043"/>
    <w:rsid w:val="0044362E"/>
    <w:rsid w:val="00444B19"/>
    <w:rsid w:val="00445914"/>
    <w:rsid w:val="00447252"/>
    <w:rsid w:val="00447ABD"/>
    <w:rsid w:val="00451608"/>
    <w:rsid w:val="00452619"/>
    <w:rsid w:val="00455012"/>
    <w:rsid w:val="004554B3"/>
    <w:rsid w:val="00455C5F"/>
    <w:rsid w:val="00455D74"/>
    <w:rsid w:val="00455EB5"/>
    <w:rsid w:val="00456FC0"/>
    <w:rsid w:val="004574E2"/>
    <w:rsid w:val="00460DF1"/>
    <w:rsid w:val="004638CC"/>
    <w:rsid w:val="00463E3F"/>
    <w:rsid w:val="00464B97"/>
    <w:rsid w:val="00464C66"/>
    <w:rsid w:val="00464E56"/>
    <w:rsid w:val="004650BF"/>
    <w:rsid w:val="004655A3"/>
    <w:rsid w:val="004662D4"/>
    <w:rsid w:val="004662F7"/>
    <w:rsid w:val="00466831"/>
    <w:rsid w:val="00467A86"/>
    <w:rsid w:val="00471FB3"/>
    <w:rsid w:val="00472EE2"/>
    <w:rsid w:val="0047311D"/>
    <w:rsid w:val="004738C6"/>
    <w:rsid w:val="00475287"/>
    <w:rsid w:val="00475D1F"/>
    <w:rsid w:val="00475E68"/>
    <w:rsid w:val="00476235"/>
    <w:rsid w:val="00480A61"/>
    <w:rsid w:val="00483E8B"/>
    <w:rsid w:val="00483F9C"/>
    <w:rsid w:val="00484349"/>
    <w:rsid w:val="00484BE6"/>
    <w:rsid w:val="004863A4"/>
    <w:rsid w:val="004866FA"/>
    <w:rsid w:val="004876A6"/>
    <w:rsid w:val="00490391"/>
    <w:rsid w:val="00490949"/>
    <w:rsid w:val="00491903"/>
    <w:rsid w:val="00491C26"/>
    <w:rsid w:val="004931FE"/>
    <w:rsid w:val="00493871"/>
    <w:rsid w:val="004940E0"/>
    <w:rsid w:val="004946D0"/>
    <w:rsid w:val="00494A47"/>
    <w:rsid w:val="004971AB"/>
    <w:rsid w:val="004A040B"/>
    <w:rsid w:val="004A0DEB"/>
    <w:rsid w:val="004A4E90"/>
    <w:rsid w:val="004A7243"/>
    <w:rsid w:val="004A758C"/>
    <w:rsid w:val="004B0DC8"/>
    <w:rsid w:val="004B457E"/>
    <w:rsid w:val="004B4EC7"/>
    <w:rsid w:val="004B5E41"/>
    <w:rsid w:val="004B6046"/>
    <w:rsid w:val="004B6F87"/>
    <w:rsid w:val="004C04A7"/>
    <w:rsid w:val="004C078D"/>
    <w:rsid w:val="004C2A11"/>
    <w:rsid w:val="004C59E2"/>
    <w:rsid w:val="004C6F44"/>
    <w:rsid w:val="004C7431"/>
    <w:rsid w:val="004D1744"/>
    <w:rsid w:val="004D2064"/>
    <w:rsid w:val="004D29BF"/>
    <w:rsid w:val="004D2B97"/>
    <w:rsid w:val="004D30C4"/>
    <w:rsid w:val="004D31A8"/>
    <w:rsid w:val="004D53FE"/>
    <w:rsid w:val="004D5CDD"/>
    <w:rsid w:val="004E0608"/>
    <w:rsid w:val="004E1ED6"/>
    <w:rsid w:val="004E22C4"/>
    <w:rsid w:val="004E2A9C"/>
    <w:rsid w:val="004E2F38"/>
    <w:rsid w:val="004E31A5"/>
    <w:rsid w:val="004E332A"/>
    <w:rsid w:val="004E3792"/>
    <w:rsid w:val="004E4482"/>
    <w:rsid w:val="004E57C2"/>
    <w:rsid w:val="004E6DCD"/>
    <w:rsid w:val="004E7DD6"/>
    <w:rsid w:val="004F016C"/>
    <w:rsid w:val="004F07B6"/>
    <w:rsid w:val="004F1B91"/>
    <w:rsid w:val="004F1CEE"/>
    <w:rsid w:val="004F27E6"/>
    <w:rsid w:val="004F7669"/>
    <w:rsid w:val="005016E0"/>
    <w:rsid w:val="00501925"/>
    <w:rsid w:val="00502ACF"/>
    <w:rsid w:val="00503E01"/>
    <w:rsid w:val="00503FBB"/>
    <w:rsid w:val="00504861"/>
    <w:rsid w:val="00505153"/>
    <w:rsid w:val="005056EA"/>
    <w:rsid w:val="00505A05"/>
    <w:rsid w:val="00507517"/>
    <w:rsid w:val="00510037"/>
    <w:rsid w:val="005102AA"/>
    <w:rsid w:val="00510328"/>
    <w:rsid w:val="00510628"/>
    <w:rsid w:val="00510712"/>
    <w:rsid w:val="00510B3E"/>
    <w:rsid w:val="00510D0B"/>
    <w:rsid w:val="00510FE5"/>
    <w:rsid w:val="00511076"/>
    <w:rsid w:val="00511FBF"/>
    <w:rsid w:val="00512231"/>
    <w:rsid w:val="00512B00"/>
    <w:rsid w:val="0051304A"/>
    <w:rsid w:val="00514462"/>
    <w:rsid w:val="00515618"/>
    <w:rsid w:val="00515DFA"/>
    <w:rsid w:val="00517640"/>
    <w:rsid w:val="0051780C"/>
    <w:rsid w:val="00517898"/>
    <w:rsid w:val="005203B4"/>
    <w:rsid w:val="00520C8E"/>
    <w:rsid w:val="00520D33"/>
    <w:rsid w:val="00520F5B"/>
    <w:rsid w:val="00521143"/>
    <w:rsid w:val="0052186D"/>
    <w:rsid w:val="00522E65"/>
    <w:rsid w:val="005237D1"/>
    <w:rsid w:val="00524290"/>
    <w:rsid w:val="005251EE"/>
    <w:rsid w:val="00525535"/>
    <w:rsid w:val="005255E1"/>
    <w:rsid w:val="005271CD"/>
    <w:rsid w:val="00527B4E"/>
    <w:rsid w:val="005305C5"/>
    <w:rsid w:val="00530BB4"/>
    <w:rsid w:val="005316B5"/>
    <w:rsid w:val="00532425"/>
    <w:rsid w:val="00532BE5"/>
    <w:rsid w:val="00532BF0"/>
    <w:rsid w:val="00532C8C"/>
    <w:rsid w:val="00533BEF"/>
    <w:rsid w:val="00536224"/>
    <w:rsid w:val="005362AE"/>
    <w:rsid w:val="00536AB4"/>
    <w:rsid w:val="0054127C"/>
    <w:rsid w:val="005417E6"/>
    <w:rsid w:val="005418E9"/>
    <w:rsid w:val="005429DE"/>
    <w:rsid w:val="005440EC"/>
    <w:rsid w:val="005455C0"/>
    <w:rsid w:val="00545A1A"/>
    <w:rsid w:val="00545E11"/>
    <w:rsid w:val="00546B09"/>
    <w:rsid w:val="00546DBE"/>
    <w:rsid w:val="005472F6"/>
    <w:rsid w:val="005477F9"/>
    <w:rsid w:val="00550439"/>
    <w:rsid w:val="005521C8"/>
    <w:rsid w:val="00554B7F"/>
    <w:rsid w:val="00557A66"/>
    <w:rsid w:val="00557C3E"/>
    <w:rsid w:val="00561F27"/>
    <w:rsid w:val="005626E0"/>
    <w:rsid w:val="00562EF8"/>
    <w:rsid w:val="005640D8"/>
    <w:rsid w:val="00570F6E"/>
    <w:rsid w:val="0057112E"/>
    <w:rsid w:val="005711A8"/>
    <w:rsid w:val="00571B27"/>
    <w:rsid w:val="0057233E"/>
    <w:rsid w:val="00572D6D"/>
    <w:rsid w:val="00573CB8"/>
    <w:rsid w:val="005745E3"/>
    <w:rsid w:val="00577686"/>
    <w:rsid w:val="0058048D"/>
    <w:rsid w:val="00580899"/>
    <w:rsid w:val="00581D64"/>
    <w:rsid w:val="005838D5"/>
    <w:rsid w:val="00584C7F"/>
    <w:rsid w:val="005861E9"/>
    <w:rsid w:val="0058768B"/>
    <w:rsid w:val="00590652"/>
    <w:rsid w:val="00591171"/>
    <w:rsid w:val="00591927"/>
    <w:rsid w:val="005937CE"/>
    <w:rsid w:val="005939F6"/>
    <w:rsid w:val="00595284"/>
    <w:rsid w:val="00595F24"/>
    <w:rsid w:val="005A0423"/>
    <w:rsid w:val="005A0F63"/>
    <w:rsid w:val="005A19AA"/>
    <w:rsid w:val="005A1BA3"/>
    <w:rsid w:val="005A1E7D"/>
    <w:rsid w:val="005A28F0"/>
    <w:rsid w:val="005A2D78"/>
    <w:rsid w:val="005A2E43"/>
    <w:rsid w:val="005A3CA5"/>
    <w:rsid w:val="005A5B5C"/>
    <w:rsid w:val="005B0309"/>
    <w:rsid w:val="005B0341"/>
    <w:rsid w:val="005B07EB"/>
    <w:rsid w:val="005B11AF"/>
    <w:rsid w:val="005B5343"/>
    <w:rsid w:val="005B5359"/>
    <w:rsid w:val="005C2176"/>
    <w:rsid w:val="005C24B6"/>
    <w:rsid w:val="005C2856"/>
    <w:rsid w:val="005C2AD8"/>
    <w:rsid w:val="005C3B46"/>
    <w:rsid w:val="005C3BF2"/>
    <w:rsid w:val="005C3E22"/>
    <w:rsid w:val="005C46BB"/>
    <w:rsid w:val="005C4B20"/>
    <w:rsid w:val="005D012D"/>
    <w:rsid w:val="005D2BAC"/>
    <w:rsid w:val="005D312A"/>
    <w:rsid w:val="005D36D6"/>
    <w:rsid w:val="005D62EB"/>
    <w:rsid w:val="005D68F1"/>
    <w:rsid w:val="005D6ECF"/>
    <w:rsid w:val="005D7E5F"/>
    <w:rsid w:val="005E2446"/>
    <w:rsid w:val="005E2483"/>
    <w:rsid w:val="005E2965"/>
    <w:rsid w:val="005E2E9B"/>
    <w:rsid w:val="005E52B8"/>
    <w:rsid w:val="005E66AE"/>
    <w:rsid w:val="005E6CCE"/>
    <w:rsid w:val="005F19FD"/>
    <w:rsid w:val="005F1CE3"/>
    <w:rsid w:val="005F3850"/>
    <w:rsid w:val="005F4870"/>
    <w:rsid w:val="005F66EB"/>
    <w:rsid w:val="005F67C5"/>
    <w:rsid w:val="005F6D79"/>
    <w:rsid w:val="005F7FCF"/>
    <w:rsid w:val="0060044A"/>
    <w:rsid w:val="00601E86"/>
    <w:rsid w:val="00603E4C"/>
    <w:rsid w:val="00603F04"/>
    <w:rsid w:val="006050AC"/>
    <w:rsid w:val="00605A1F"/>
    <w:rsid w:val="0060658E"/>
    <w:rsid w:val="00607439"/>
    <w:rsid w:val="00607972"/>
    <w:rsid w:val="00607C77"/>
    <w:rsid w:val="006101FF"/>
    <w:rsid w:val="00610EE4"/>
    <w:rsid w:val="006119FB"/>
    <w:rsid w:val="00611ECA"/>
    <w:rsid w:val="00612DB6"/>
    <w:rsid w:val="00612E56"/>
    <w:rsid w:val="00616FD0"/>
    <w:rsid w:val="00617DFB"/>
    <w:rsid w:val="00617F5C"/>
    <w:rsid w:val="00620055"/>
    <w:rsid w:val="006205A6"/>
    <w:rsid w:val="006208AF"/>
    <w:rsid w:val="006219F6"/>
    <w:rsid w:val="0062273F"/>
    <w:rsid w:val="00622975"/>
    <w:rsid w:val="0062389B"/>
    <w:rsid w:val="006238F5"/>
    <w:rsid w:val="006253E4"/>
    <w:rsid w:val="00625E59"/>
    <w:rsid w:val="00627069"/>
    <w:rsid w:val="00627998"/>
    <w:rsid w:val="00630EA6"/>
    <w:rsid w:val="0063169A"/>
    <w:rsid w:val="00631CF4"/>
    <w:rsid w:val="00631D58"/>
    <w:rsid w:val="00634FFA"/>
    <w:rsid w:val="0063562C"/>
    <w:rsid w:val="00636879"/>
    <w:rsid w:val="00636B67"/>
    <w:rsid w:val="00640FBD"/>
    <w:rsid w:val="0064199F"/>
    <w:rsid w:val="0065099F"/>
    <w:rsid w:val="00650FC9"/>
    <w:rsid w:val="00651380"/>
    <w:rsid w:val="00651969"/>
    <w:rsid w:val="00653457"/>
    <w:rsid w:val="006547D8"/>
    <w:rsid w:val="00654D40"/>
    <w:rsid w:val="006557AA"/>
    <w:rsid w:val="006564EC"/>
    <w:rsid w:val="00656796"/>
    <w:rsid w:val="0065764C"/>
    <w:rsid w:val="006604A1"/>
    <w:rsid w:val="00660B6C"/>
    <w:rsid w:val="00661C64"/>
    <w:rsid w:val="00663027"/>
    <w:rsid w:val="0066338D"/>
    <w:rsid w:val="006640B4"/>
    <w:rsid w:val="00665362"/>
    <w:rsid w:val="006658AF"/>
    <w:rsid w:val="00666ED1"/>
    <w:rsid w:val="006709C6"/>
    <w:rsid w:val="00671801"/>
    <w:rsid w:val="00673F8F"/>
    <w:rsid w:val="0067470A"/>
    <w:rsid w:val="006760BA"/>
    <w:rsid w:val="006764DB"/>
    <w:rsid w:val="00676FFB"/>
    <w:rsid w:val="00677862"/>
    <w:rsid w:val="00677BEB"/>
    <w:rsid w:val="00682FBF"/>
    <w:rsid w:val="00685C6F"/>
    <w:rsid w:val="00685F60"/>
    <w:rsid w:val="00686038"/>
    <w:rsid w:val="0068656C"/>
    <w:rsid w:val="006868CD"/>
    <w:rsid w:val="006871C6"/>
    <w:rsid w:val="00687E72"/>
    <w:rsid w:val="00693545"/>
    <w:rsid w:val="00693EE2"/>
    <w:rsid w:val="00694FF0"/>
    <w:rsid w:val="006951E1"/>
    <w:rsid w:val="006955C3"/>
    <w:rsid w:val="00695FB0"/>
    <w:rsid w:val="006966C1"/>
    <w:rsid w:val="00696B3D"/>
    <w:rsid w:val="00696C00"/>
    <w:rsid w:val="00696EDD"/>
    <w:rsid w:val="00697600"/>
    <w:rsid w:val="006A1110"/>
    <w:rsid w:val="006A1EAD"/>
    <w:rsid w:val="006A3236"/>
    <w:rsid w:val="006A360C"/>
    <w:rsid w:val="006A459A"/>
    <w:rsid w:val="006A7A90"/>
    <w:rsid w:val="006A7B6E"/>
    <w:rsid w:val="006B0D79"/>
    <w:rsid w:val="006B100E"/>
    <w:rsid w:val="006B159F"/>
    <w:rsid w:val="006B226D"/>
    <w:rsid w:val="006B3E88"/>
    <w:rsid w:val="006B6199"/>
    <w:rsid w:val="006B66EE"/>
    <w:rsid w:val="006B685F"/>
    <w:rsid w:val="006B7B7F"/>
    <w:rsid w:val="006C0574"/>
    <w:rsid w:val="006C12A0"/>
    <w:rsid w:val="006C1B73"/>
    <w:rsid w:val="006C2CEA"/>
    <w:rsid w:val="006C452A"/>
    <w:rsid w:val="006C62CC"/>
    <w:rsid w:val="006C7996"/>
    <w:rsid w:val="006D09AE"/>
    <w:rsid w:val="006D13AB"/>
    <w:rsid w:val="006D1601"/>
    <w:rsid w:val="006D17BF"/>
    <w:rsid w:val="006D2587"/>
    <w:rsid w:val="006D27FF"/>
    <w:rsid w:val="006D4055"/>
    <w:rsid w:val="006D47A7"/>
    <w:rsid w:val="006D49CD"/>
    <w:rsid w:val="006D5843"/>
    <w:rsid w:val="006D5B23"/>
    <w:rsid w:val="006D6123"/>
    <w:rsid w:val="006D75FC"/>
    <w:rsid w:val="006E05B9"/>
    <w:rsid w:val="006E0E5D"/>
    <w:rsid w:val="006E13E8"/>
    <w:rsid w:val="006E588D"/>
    <w:rsid w:val="006E5B38"/>
    <w:rsid w:val="006E5CF4"/>
    <w:rsid w:val="006E6E6A"/>
    <w:rsid w:val="006E74DE"/>
    <w:rsid w:val="006F0174"/>
    <w:rsid w:val="006F1419"/>
    <w:rsid w:val="006F5299"/>
    <w:rsid w:val="00700D69"/>
    <w:rsid w:val="00701DAE"/>
    <w:rsid w:val="00702E0E"/>
    <w:rsid w:val="00703BAE"/>
    <w:rsid w:val="00703E12"/>
    <w:rsid w:val="00703F06"/>
    <w:rsid w:val="007042B7"/>
    <w:rsid w:val="00706DF3"/>
    <w:rsid w:val="007078A0"/>
    <w:rsid w:val="00710A3D"/>
    <w:rsid w:val="0071564D"/>
    <w:rsid w:val="0071598C"/>
    <w:rsid w:val="00715F6A"/>
    <w:rsid w:val="0071659A"/>
    <w:rsid w:val="0071697D"/>
    <w:rsid w:val="0071792C"/>
    <w:rsid w:val="00717E27"/>
    <w:rsid w:val="007204B9"/>
    <w:rsid w:val="00722AD0"/>
    <w:rsid w:val="00724785"/>
    <w:rsid w:val="0072480E"/>
    <w:rsid w:val="00725A1F"/>
    <w:rsid w:val="00725BC9"/>
    <w:rsid w:val="0072712C"/>
    <w:rsid w:val="0072735C"/>
    <w:rsid w:val="007273EC"/>
    <w:rsid w:val="00730002"/>
    <w:rsid w:val="007308E9"/>
    <w:rsid w:val="00730E67"/>
    <w:rsid w:val="00730FB1"/>
    <w:rsid w:val="00732307"/>
    <w:rsid w:val="00732404"/>
    <w:rsid w:val="007328CC"/>
    <w:rsid w:val="00737FED"/>
    <w:rsid w:val="00742113"/>
    <w:rsid w:val="00742752"/>
    <w:rsid w:val="00743D03"/>
    <w:rsid w:val="00745272"/>
    <w:rsid w:val="00745DD7"/>
    <w:rsid w:val="00747228"/>
    <w:rsid w:val="00750F66"/>
    <w:rsid w:val="00751745"/>
    <w:rsid w:val="00752112"/>
    <w:rsid w:val="007526F6"/>
    <w:rsid w:val="007536DE"/>
    <w:rsid w:val="007536F5"/>
    <w:rsid w:val="00753C48"/>
    <w:rsid w:val="007540C9"/>
    <w:rsid w:val="007546B8"/>
    <w:rsid w:val="00754DD6"/>
    <w:rsid w:val="00756BD1"/>
    <w:rsid w:val="00756F5B"/>
    <w:rsid w:val="00760441"/>
    <w:rsid w:val="00762EC1"/>
    <w:rsid w:val="00763225"/>
    <w:rsid w:val="0076578F"/>
    <w:rsid w:val="0076739E"/>
    <w:rsid w:val="00767B46"/>
    <w:rsid w:val="00767C89"/>
    <w:rsid w:val="007702D9"/>
    <w:rsid w:val="00770D17"/>
    <w:rsid w:val="00770F4D"/>
    <w:rsid w:val="00774841"/>
    <w:rsid w:val="00776B11"/>
    <w:rsid w:val="007807FC"/>
    <w:rsid w:val="00780C63"/>
    <w:rsid w:val="00781023"/>
    <w:rsid w:val="0078120E"/>
    <w:rsid w:val="00781BAD"/>
    <w:rsid w:val="007828FB"/>
    <w:rsid w:val="0078388B"/>
    <w:rsid w:val="0078393C"/>
    <w:rsid w:val="007849F1"/>
    <w:rsid w:val="00784F9B"/>
    <w:rsid w:val="007866D7"/>
    <w:rsid w:val="0078731D"/>
    <w:rsid w:val="007875CE"/>
    <w:rsid w:val="00787C7D"/>
    <w:rsid w:val="007900ED"/>
    <w:rsid w:val="00791412"/>
    <w:rsid w:val="0079141C"/>
    <w:rsid w:val="00791F44"/>
    <w:rsid w:val="00792CB9"/>
    <w:rsid w:val="00792D0E"/>
    <w:rsid w:val="0079358C"/>
    <w:rsid w:val="00793677"/>
    <w:rsid w:val="007937D4"/>
    <w:rsid w:val="007947EE"/>
    <w:rsid w:val="007951FB"/>
    <w:rsid w:val="00796499"/>
    <w:rsid w:val="007964EA"/>
    <w:rsid w:val="0079711D"/>
    <w:rsid w:val="007A03F5"/>
    <w:rsid w:val="007A0958"/>
    <w:rsid w:val="007A1223"/>
    <w:rsid w:val="007A2855"/>
    <w:rsid w:val="007A2992"/>
    <w:rsid w:val="007A2A52"/>
    <w:rsid w:val="007A3645"/>
    <w:rsid w:val="007A716D"/>
    <w:rsid w:val="007B082A"/>
    <w:rsid w:val="007B1DE0"/>
    <w:rsid w:val="007B243B"/>
    <w:rsid w:val="007B2909"/>
    <w:rsid w:val="007B30BB"/>
    <w:rsid w:val="007B5132"/>
    <w:rsid w:val="007B5806"/>
    <w:rsid w:val="007B69EA"/>
    <w:rsid w:val="007B6E4E"/>
    <w:rsid w:val="007B7993"/>
    <w:rsid w:val="007B7EB9"/>
    <w:rsid w:val="007B7EFA"/>
    <w:rsid w:val="007C038E"/>
    <w:rsid w:val="007C0DB2"/>
    <w:rsid w:val="007C1080"/>
    <w:rsid w:val="007C16C9"/>
    <w:rsid w:val="007C16E7"/>
    <w:rsid w:val="007C5074"/>
    <w:rsid w:val="007C54DE"/>
    <w:rsid w:val="007C5631"/>
    <w:rsid w:val="007C613A"/>
    <w:rsid w:val="007C6140"/>
    <w:rsid w:val="007D140A"/>
    <w:rsid w:val="007D2384"/>
    <w:rsid w:val="007D38A6"/>
    <w:rsid w:val="007D50F0"/>
    <w:rsid w:val="007D62F8"/>
    <w:rsid w:val="007D63DB"/>
    <w:rsid w:val="007D709A"/>
    <w:rsid w:val="007D7137"/>
    <w:rsid w:val="007D7B16"/>
    <w:rsid w:val="007E0D6C"/>
    <w:rsid w:val="007E1A62"/>
    <w:rsid w:val="007E1BA0"/>
    <w:rsid w:val="007E1E55"/>
    <w:rsid w:val="007E2078"/>
    <w:rsid w:val="007E30A7"/>
    <w:rsid w:val="007E467C"/>
    <w:rsid w:val="007E6E1E"/>
    <w:rsid w:val="007E6EB6"/>
    <w:rsid w:val="007E6F0F"/>
    <w:rsid w:val="007E763C"/>
    <w:rsid w:val="007E76C5"/>
    <w:rsid w:val="007E7DDF"/>
    <w:rsid w:val="007F0A84"/>
    <w:rsid w:val="007F1A79"/>
    <w:rsid w:val="007F1C49"/>
    <w:rsid w:val="007F32A9"/>
    <w:rsid w:val="007F34B7"/>
    <w:rsid w:val="007F46C5"/>
    <w:rsid w:val="007F52F9"/>
    <w:rsid w:val="007F6455"/>
    <w:rsid w:val="007F68CF"/>
    <w:rsid w:val="007F73BC"/>
    <w:rsid w:val="0080175D"/>
    <w:rsid w:val="0080231F"/>
    <w:rsid w:val="00804373"/>
    <w:rsid w:val="008055FC"/>
    <w:rsid w:val="00806B59"/>
    <w:rsid w:val="0080757C"/>
    <w:rsid w:val="00811060"/>
    <w:rsid w:val="00811C1E"/>
    <w:rsid w:val="00813188"/>
    <w:rsid w:val="008144AE"/>
    <w:rsid w:val="00814616"/>
    <w:rsid w:val="00816851"/>
    <w:rsid w:val="00817DCB"/>
    <w:rsid w:val="00820176"/>
    <w:rsid w:val="008201DE"/>
    <w:rsid w:val="00821D0D"/>
    <w:rsid w:val="00822BB7"/>
    <w:rsid w:val="00822DE3"/>
    <w:rsid w:val="00823D90"/>
    <w:rsid w:val="00823EEE"/>
    <w:rsid w:val="00824273"/>
    <w:rsid w:val="00825E11"/>
    <w:rsid w:val="008276BA"/>
    <w:rsid w:val="00827AEA"/>
    <w:rsid w:val="00830113"/>
    <w:rsid w:val="008301E6"/>
    <w:rsid w:val="00830E17"/>
    <w:rsid w:val="008317C1"/>
    <w:rsid w:val="00831A04"/>
    <w:rsid w:val="00832005"/>
    <w:rsid w:val="008332B1"/>
    <w:rsid w:val="00833630"/>
    <w:rsid w:val="00833FEF"/>
    <w:rsid w:val="00834302"/>
    <w:rsid w:val="00834389"/>
    <w:rsid w:val="008350CE"/>
    <w:rsid w:val="00835366"/>
    <w:rsid w:val="008358FE"/>
    <w:rsid w:val="00835EBF"/>
    <w:rsid w:val="00836B83"/>
    <w:rsid w:val="00842045"/>
    <w:rsid w:val="00842369"/>
    <w:rsid w:val="00842A7E"/>
    <w:rsid w:val="00845644"/>
    <w:rsid w:val="0084584B"/>
    <w:rsid w:val="0084698D"/>
    <w:rsid w:val="0084782A"/>
    <w:rsid w:val="00847B65"/>
    <w:rsid w:val="0085013A"/>
    <w:rsid w:val="00850496"/>
    <w:rsid w:val="00850B1E"/>
    <w:rsid w:val="00851254"/>
    <w:rsid w:val="00851644"/>
    <w:rsid w:val="00852A80"/>
    <w:rsid w:val="00853A33"/>
    <w:rsid w:val="00854E7A"/>
    <w:rsid w:val="00855E0D"/>
    <w:rsid w:val="008567BF"/>
    <w:rsid w:val="00860908"/>
    <w:rsid w:val="00861335"/>
    <w:rsid w:val="008621BC"/>
    <w:rsid w:val="00862C4B"/>
    <w:rsid w:val="0086330C"/>
    <w:rsid w:val="0086416E"/>
    <w:rsid w:val="00864B0E"/>
    <w:rsid w:val="00865242"/>
    <w:rsid w:val="00866336"/>
    <w:rsid w:val="0086797D"/>
    <w:rsid w:val="00873EEC"/>
    <w:rsid w:val="00873F99"/>
    <w:rsid w:val="0087517F"/>
    <w:rsid w:val="0087611F"/>
    <w:rsid w:val="00877C8C"/>
    <w:rsid w:val="00880211"/>
    <w:rsid w:val="008803A5"/>
    <w:rsid w:val="00880712"/>
    <w:rsid w:val="00880B1E"/>
    <w:rsid w:val="008828A8"/>
    <w:rsid w:val="0088359A"/>
    <w:rsid w:val="00883EC7"/>
    <w:rsid w:val="008859B2"/>
    <w:rsid w:val="00885AD6"/>
    <w:rsid w:val="00885DE4"/>
    <w:rsid w:val="00886CA5"/>
    <w:rsid w:val="00890FF5"/>
    <w:rsid w:val="0089137D"/>
    <w:rsid w:val="00893E55"/>
    <w:rsid w:val="00893F59"/>
    <w:rsid w:val="00895776"/>
    <w:rsid w:val="00895A52"/>
    <w:rsid w:val="00896289"/>
    <w:rsid w:val="00897968"/>
    <w:rsid w:val="008A0AE8"/>
    <w:rsid w:val="008A1A23"/>
    <w:rsid w:val="008A1CDF"/>
    <w:rsid w:val="008A2C4B"/>
    <w:rsid w:val="008A2D2C"/>
    <w:rsid w:val="008A39BF"/>
    <w:rsid w:val="008A4244"/>
    <w:rsid w:val="008A4644"/>
    <w:rsid w:val="008A5077"/>
    <w:rsid w:val="008A572B"/>
    <w:rsid w:val="008A6494"/>
    <w:rsid w:val="008A6B14"/>
    <w:rsid w:val="008A703E"/>
    <w:rsid w:val="008B06C7"/>
    <w:rsid w:val="008B0ED5"/>
    <w:rsid w:val="008B4EBD"/>
    <w:rsid w:val="008B5BCE"/>
    <w:rsid w:val="008B774B"/>
    <w:rsid w:val="008C030D"/>
    <w:rsid w:val="008C246E"/>
    <w:rsid w:val="008C2818"/>
    <w:rsid w:val="008C4919"/>
    <w:rsid w:val="008C5D73"/>
    <w:rsid w:val="008C74ED"/>
    <w:rsid w:val="008C7A52"/>
    <w:rsid w:val="008D01A3"/>
    <w:rsid w:val="008D05B0"/>
    <w:rsid w:val="008D2803"/>
    <w:rsid w:val="008D2D69"/>
    <w:rsid w:val="008D34A4"/>
    <w:rsid w:val="008D64FB"/>
    <w:rsid w:val="008D6F1C"/>
    <w:rsid w:val="008E05A5"/>
    <w:rsid w:val="008E0F56"/>
    <w:rsid w:val="008E4269"/>
    <w:rsid w:val="008E42B8"/>
    <w:rsid w:val="008E7050"/>
    <w:rsid w:val="008E76B4"/>
    <w:rsid w:val="008F1605"/>
    <w:rsid w:val="008F181F"/>
    <w:rsid w:val="008F18C4"/>
    <w:rsid w:val="008F1F1D"/>
    <w:rsid w:val="008F3C37"/>
    <w:rsid w:val="008F508E"/>
    <w:rsid w:val="008F5244"/>
    <w:rsid w:val="008F6C18"/>
    <w:rsid w:val="0090176A"/>
    <w:rsid w:val="00902AC6"/>
    <w:rsid w:val="00904886"/>
    <w:rsid w:val="00906CEF"/>
    <w:rsid w:val="00907AF3"/>
    <w:rsid w:val="00911110"/>
    <w:rsid w:val="00911465"/>
    <w:rsid w:val="00913156"/>
    <w:rsid w:val="009134A7"/>
    <w:rsid w:val="00913597"/>
    <w:rsid w:val="009137CA"/>
    <w:rsid w:val="0091411C"/>
    <w:rsid w:val="00915189"/>
    <w:rsid w:val="0091599E"/>
    <w:rsid w:val="00916CCE"/>
    <w:rsid w:val="00917CF3"/>
    <w:rsid w:val="00926079"/>
    <w:rsid w:val="00926549"/>
    <w:rsid w:val="009268C3"/>
    <w:rsid w:val="00926901"/>
    <w:rsid w:val="00927B71"/>
    <w:rsid w:val="00927E91"/>
    <w:rsid w:val="00927FA2"/>
    <w:rsid w:val="0093051A"/>
    <w:rsid w:val="009310E5"/>
    <w:rsid w:val="0093112B"/>
    <w:rsid w:val="00931CE6"/>
    <w:rsid w:val="00932001"/>
    <w:rsid w:val="0093208C"/>
    <w:rsid w:val="00933144"/>
    <w:rsid w:val="00935CA4"/>
    <w:rsid w:val="009366C6"/>
    <w:rsid w:val="0093693C"/>
    <w:rsid w:val="00940883"/>
    <w:rsid w:val="009410D9"/>
    <w:rsid w:val="00942AED"/>
    <w:rsid w:val="00942F4F"/>
    <w:rsid w:val="009447C3"/>
    <w:rsid w:val="009448E9"/>
    <w:rsid w:val="0094531B"/>
    <w:rsid w:val="00945638"/>
    <w:rsid w:val="0094593A"/>
    <w:rsid w:val="00945CF7"/>
    <w:rsid w:val="00945F23"/>
    <w:rsid w:val="00950BF7"/>
    <w:rsid w:val="00951F04"/>
    <w:rsid w:val="009534FB"/>
    <w:rsid w:val="009536DB"/>
    <w:rsid w:val="00956418"/>
    <w:rsid w:val="0095695A"/>
    <w:rsid w:val="009572C4"/>
    <w:rsid w:val="0095741E"/>
    <w:rsid w:val="00960C4C"/>
    <w:rsid w:val="00962096"/>
    <w:rsid w:val="009648D8"/>
    <w:rsid w:val="00965F68"/>
    <w:rsid w:val="00966A6D"/>
    <w:rsid w:val="00966CFA"/>
    <w:rsid w:val="0096734E"/>
    <w:rsid w:val="00970080"/>
    <w:rsid w:val="0097059A"/>
    <w:rsid w:val="00971EA4"/>
    <w:rsid w:val="00973B80"/>
    <w:rsid w:val="00974A18"/>
    <w:rsid w:val="00976F0D"/>
    <w:rsid w:val="009812A4"/>
    <w:rsid w:val="00981833"/>
    <w:rsid w:val="00981DB3"/>
    <w:rsid w:val="00981E56"/>
    <w:rsid w:val="00982A27"/>
    <w:rsid w:val="00982B9C"/>
    <w:rsid w:val="009840A5"/>
    <w:rsid w:val="00985FB0"/>
    <w:rsid w:val="00986F45"/>
    <w:rsid w:val="00987474"/>
    <w:rsid w:val="00987EAF"/>
    <w:rsid w:val="00990293"/>
    <w:rsid w:val="00991B5B"/>
    <w:rsid w:val="00991EA0"/>
    <w:rsid w:val="0099427C"/>
    <w:rsid w:val="009953E6"/>
    <w:rsid w:val="0099577C"/>
    <w:rsid w:val="00995E43"/>
    <w:rsid w:val="00995F51"/>
    <w:rsid w:val="00996F73"/>
    <w:rsid w:val="00997249"/>
    <w:rsid w:val="00997590"/>
    <w:rsid w:val="00997603"/>
    <w:rsid w:val="009A0A8D"/>
    <w:rsid w:val="009A3BF1"/>
    <w:rsid w:val="009A643E"/>
    <w:rsid w:val="009A6D25"/>
    <w:rsid w:val="009A7369"/>
    <w:rsid w:val="009B142B"/>
    <w:rsid w:val="009B165A"/>
    <w:rsid w:val="009B3495"/>
    <w:rsid w:val="009B45AE"/>
    <w:rsid w:val="009B51F9"/>
    <w:rsid w:val="009B5A55"/>
    <w:rsid w:val="009B5C09"/>
    <w:rsid w:val="009B7E5D"/>
    <w:rsid w:val="009C04A2"/>
    <w:rsid w:val="009C0DE2"/>
    <w:rsid w:val="009C0F24"/>
    <w:rsid w:val="009C0FDF"/>
    <w:rsid w:val="009C0FF6"/>
    <w:rsid w:val="009C17AE"/>
    <w:rsid w:val="009C32E1"/>
    <w:rsid w:val="009C35E1"/>
    <w:rsid w:val="009C4FBD"/>
    <w:rsid w:val="009C597B"/>
    <w:rsid w:val="009C693E"/>
    <w:rsid w:val="009C6FFB"/>
    <w:rsid w:val="009C75BF"/>
    <w:rsid w:val="009C7B06"/>
    <w:rsid w:val="009D37AD"/>
    <w:rsid w:val="009D5F86"/>
    <w:rsid w:val="009D6E9D"/>
    <w:rsid w:val="009D7E15"/>
    <w:rsid w:val="009D7FB7"/>
    <w:rsid w:val="009E1546"/>
    <w:rsid w:val="009E164A"/>
    <w:rsid w:val="009E1902"/>
    <w:rsid w:val="009E24D1"/>
    <w:rsid w:val="009E277A"/>
    <w:rsid w:val="009E33B0"/>
    <w:rsid w:val="009E55B5"/>
    <w:rsid w:val="009E618D"/>
    <w:rsid w:val="009E6212"/>
    <w:rsid w:val="009E6BF2"/>
    <w:rsid w:val="009E73EC"/>
    <w:rsid w:val="009F051E"/>
    <w:rsid w:val="009F2522"/>
    <w:rsid w:val="009F281C"/>
    <w:rsid w:val="009F2BF0"/>
    <w:rsid w:val="009F46A3"/>
    <w:rsid w:val="00A01674"/>
    <w:rsid w:val="00A01B50"/>
    <w:rsid w:val="00A020F5"/>
    <w:rsid w:val="00A022FC"/>
    <w:rsid w:val="00A0269B"/>
    <w:rsid w:val="00A0371D"/>
    <w:rsid w:val="00A03DCC"/>
    <w:rsid w:val="00A0546E"/>
    <w:rsid w:val="00A06CCE"/>
    <w:rsid w:val="00A10874"/>
    <w:rsid w:val="00A108CB"/>
    <w:rsid w:val="00A10ABF"/>
    <w:rsid w:val="00A11B91"/>
    <w:rsid w:val="00A12524"/>
    <w:rsid w:val="00A130F9"/>
    <w:rsid w:val="00A135AD"/>
    <w:rsid w:val="00A13A0D"/>
    <w:rsid w:val="00A148AC"/>
    <w:rsid w:val="00A14A44"/>
    <w:rsid w:val="00A1610D"/>
    <w:rsid w:val="00A17069"/>
    <w:rsid w:val="00A1764C"/>
    <w:rsid w:val="00A17D45"/>
    <w:rsid w:val="00A208E9"/>
    <w:rsid w:val="00A20A45"/>
    <w:rsid w:val="00A215A6"/>
    <w:rsid w:val="00A2273B"/>
    <w:rsid w:val="00A23FAF"/>
    <w:rsid w:val="00A24DF8"/>
    <w:rsid w:val="00A256E0"/>
    <w:rsid w:val="00A25EA0"/>
    <w:rsid w:val="00A31CC2"/>
    <w:rsid w:val="00A33FA6"/>
    <w:rsid w:val="00A34AD4"/>
    <w:rsid w:val="00A35A37"/>
    <w:rsid w:val="00A361F6"/>
    <w:rsid w:val="00A36386"/>
    <w:rsid w:val="00A3648F"/>
    <w:rsid w:val="00A37777"/>
    <w:rsid w:val="00A415B5"/>
    <w:rsid w:val="00A454B9"/>
    <w:rsid w:val="00A46267"/>
    <w:rsid w:val="00A50271"/>
    <w:rsid w:val="00A51111"/>
    <w:rsid w:val="00A51DDB"/>
    <w:rsid w:val="00A53A01"/>
    <w:rsid w:val="00A53CA9"/>
    <w:rsid w:val="00A545FC"/>
    <w:rsid w:val="00A54E73"/>
    <w:rsid w:val="00A5531B"/>
    <w:rsid w:val="00A565B1"/>
    <w:rsid w:val="00A611F5"/>
    <w:rsid w:val="00A620C6"/>
    <w:rsid w:val="00A62901"/>
    <w:rsid w:val="00A62F24"/>
    <w:rsid w:val="00A6326F"/>
    <w:rsid w:val="00A63BFF"/>
    <w:rsid w:val="00A64961"/>
    <w:rsid w:val="00A65F81"/>
    <w:rsid w:val="00A664BA"/>
    <w:rsid w:val="00A67491"/>
    <w:rsid w:val="00A700DF"/>
    <w:rsid w:val="00A712BC"/>
    <w:rsid w:val="00A71925"/>
    <w:rsid w:val="00A7256C"/>
    <w:rsid w:val="00A73208"/>
    <w:rsid w:val="00A73D7B"/>
    <w:rsid w:val="00A752C8"/>
    <w:rsid w:val="00A75A2F"/>
    <w:rsid w:val="00A77983"/>
    <w:rsid w:val="00A77BE4"/>
    <w:rsid w:val="00A838E3"/>
    <w:rsid w:val="00A84125"/>
    <w:rsid w:val="00A8476D"/>
    <w:rsid w:val="00A847CF"/>
    <w:rsid w:val="00A8482A"/>
    <w:rsid w:val="00A8650E"/>
    <w:rsid w:val="00A870ED"/>
    <w:rsid w:val="00A8747D"/>
    <w:rsid w:val="00A907F1"/>
    <w:rsid w:val="00A90981"/>
    <w:rsid w:val="00A9204F"/>
    <w:rsid w:val="00A9226F"/>
    <w:rsid w:val="00A92CBC"/>
    <w:rsid w:val="00A92FB1"/>
    <w:rsid w:val="00A9372C"/>
    <w:rsid w:val="00A94176"/>
    <w:rsid w:val="00A96AFC"/>
    <w:rsid w:val="00A979EC"/>
    <w:rsid w:val="00AA1F8E"/>
    <w:rsid w:val="00AA205C"/>
    <w:rsid w:val="00AA360A"/>
    <w:rsid w:val="00AA3902"/>
    <w:rsid w:val="00AA39A6"/>
    <w:rsid w:val="00AA3F29"/>
    <w:rsid w:val="00AA57CC"/>
    <w:rsid w:val="00AA5A39"/>
    <w:rsid w:val="00AB082D"/>
    <w:rsid w:val="00AB16EE"/>
    <w:rsid w:val="00AB266C"/>
    <w:rsid w:val="00AB3B17"/>
    <w:rsid w:val="00AB4ABE"/>
    <w:rsid w:val="00AB5CC6"/>
    <w:rsid w:val="00AB6616"/>
    <w:rsid w:val="00AB7482"/>
    <w:rsid w:val="00AB752C"/>
    <w:rsid w:val="00AB79FF"/>
    <w:rsid w:val="00AB7F6C"/>
    <w:rsid w:val="00AC00D3"/>
    <w:rsid w:val="00AC05D7"/>
    <w:rsid w:val="00AC0629"/>
    <w:rsid w:val="00AC27FA"/>
    <w:rsid w:val="00AC334A"/>
    <w:rsid w:val="00AC681E"/>
    <w:rsid w:val="00AD1CCE"/>
    <w:rsid w:val="00AD382F"/>
    <w:rsid w:val="00AD4B26"/>
    <w:rsid w:val="00AD5B13"/>
    <w:rsid w:val="00AD5FF4"/>
    <w:rsid w:val="00AD6BC8"/>
    <w:rsid w:val="00AD792C"/>
    <w:rsid w:val="00AE23CA"/>
    <w:rsid w:val="00AE433C"/>
    <w:rsid w:val="00AE5660"/>
    <w:rsid w:val="00AE5A52"/>
    <w:rsid w:val="00AE6614"/>
    <w:rsid w:val="00AE6849"/>
    <w:rsid w:val="00AE7C7D"/>
    <w:rsid w:val="00AE7FD9"/>
    <w:rsid w:val="00AF1DF4"/>
    <w:rsid w:val="00AF241D"/>
    <w:rsid w:val="00AF300E"/>
    <w:rsid w:val="00AF3D1A"/>
    <w:rsid w:val="00AF45C7"/>
    <w:rsid w:val="00AF4C34"/>
    <w:rsid w:val="00AF54D3"/>
    <w:rsid w:val="00AF5F26"/>
    <w:rsid w:val="00AF76EF"/>
    <w:rsid w:val="00B00630"/>
    <w:rsid w:val="00B01C02"/>
    <w:rsid w:val="00B02B29"/>
    <w:rsid w:val="00B0371D"/>
    <w:rsid w:val="00B045FF"/>
    <w:rsid w:val="00B050AE"/>
    <w:rsid w:val="00B06154"/>
    <w:rsid w:val="00B065CD"/>
    <w:rsid w:val="00B06D13"/>
    <w:rsid w:val="00B06DD9"/>
    <w:rsid w:val="00B073AF"/>
    <w:rsid w:val="00B07FC0"/>
    <w:rsid w:val="00B10BE4"/>
    <w:rsid w:val="00B11C98"/>
    <w:rsid w:val="00B13492"/>
    <w:rsid w:val="00B135F5"/>
    <w:rsid w:val="00B1498E"/>
    <w:rsid w:val="00B158A2"/>
    <w:rsid w:val="00B1649B"/>
    <w:rsid w:val="00B16BD5"/>
    <w:rsid w:val="00B173FA"/>
    <w:rsid w:val="00B17FDA"/>
    <w:rsid w:val="00B20D74"/>
    <w:rsid w:val="00B21005"/>
    <w:rsid w:val="00B218A9"/>
    <w:rsid w:val="00B21AF1"/>
    <w:rsid w:val="00B21E56"/>
    <w:rsid w:val="00B21EF2"/>
    <w:rsid w:val="00B22DF8"/>
    <w:rsid w:val="00B2300A"/>
    <w:rsid w:val="00B23140"/>
    <w:rsid w:val="00B23445"/>
    <w:rsid w:val="00B235D0"/>
    <w:rsid w:val="00B23CCA"/>
    <w:rsid w:val="00B24422"/>
    <w:rsid w:val="00B2495B"/>
    <w:rsid w:val="00B25F3E"/>
    <w:rsid w:val="00B2650E"/>
    <w:rsid w:val="00B30710"/>
    <w:rsid w:val="00B31854"/>
    <w:rsid w:val="00B343B7"/>
    <w:rsid w:val="00B358A8"/>
    <w:rsid w:val="00B36EF4"/>
    <w:rsid w:val="00B37B5D"/>
    <w:rsid w:val="00B37C6E"/>
    <w:rsid w:val="00B37F50"/>
    <w:rsid w:val="00B414A8"/>
    <w:rsid w:val="00B41A80"/>
    <w:rsid w:val="00B41E2C"/>
    <w:rsid w:val="00B426AD"/>
    <w:rsid w:val="00B438C7"/>
    <w:rsid w:val="00B4422A"/>
    <w:rsid w:val="00B44744"/>
    <w:rsid w:val="00B44F4B"/>
    <w:rsid w:val="00B45C2E"/>
    <w:rsid w:val="00B46495"/>
    <w:rsid w:val="00B4688C"/>
    <w:rsid w:val="00B5133A"/>
    <w:rsid w:val="00B519B6"/>
    <w:rsid w:val="00B52F6D"/>
    <w:rsid w:val="00B5330E"/>
    <w:rsid w:val="00B5672A"/>
    <w:rsid w:val="00B579FE"/>
    <w:rsid w:val="00B57A31"/>
    <w:rsid w:val="00B6170D"/>
    <w:rsid w:val="00B62D15"/>
    <w:rsid w:val="00B6530E"/>
    <w:rsid w:val="00B65FBE"/>
    <w:rsid w:val="00B65FD5"/>
    <w:rsid w:val="00B66E95"/>
    <w:rsid w:val="00B670EF"/>
    <w:rsid w:val="00B67AC9"/>
    <w:rsid w:val="00B67E5E"/>
    <w:rsid w:val="00B67F08"/>
    <w:rsid w:val="00B70D54"/>
    <w:rsid w:val="00B710EA"/>
    <w:rsid w:val="00B712BE"/>
    <w:rsid w:val="00B71534"/>
    <w:rsid w:val="00B724D1"/>
    <w:rsid w:val="00B727D8"/>
    <w:rsid w:val="00B72995"/>
    <w:rsid w:val="00B73138"/>
    <w:rsid w:val="00B74291"/>
    <w:rsid w:val="00B74C5B"/>
    <w:rsid w:val="00B7553F"/>
    <w:rsid w:val="00B75793"/>
    <w:rsid w:val="00B758BC"/>
    <w:rsid w:val="00B75F57"/>
    <w:rsid w:val="00B76D9C"/>
    <w:rsid w:val="00B76DDE"/>
    <w:rsid w:val="00B77153"/>
    <w:rsid w:val="00B80F5D"/>
    <w:rsid w:val="00B8185D"/>
    <w:rsid w:val="00B81CE3"/>
    <w:rsid w:val="00B81F7C"/>
    <w:rsid w:val="00B8275B"/>
    <w:rsid w:val="00B82799"/>
    <w:rsid w:val="00B82F52"/>
    <w:rsid w:val="00B837DA"/>
    <w:rsid w:val="00B84B0C"/>
    <w:rsid w:val="00B855F0"/>
    <w:rsid w:val="00B86169"/>
    <w:rsid w:val="00B87575"/>
    <w:rsid w:val="00B919B0"/>
    <w:rsid w:val="00B92F50"/>
    <w:rsid w:val="00B942D2"/>
    <w:rsid w:val="00B95DAD"/>
    <w:rsid w:val="00B965F5"/>
    <w:rsid w:val="00BA0F50"/>
    <w:rsid w:val="00BA22FB"/>
    <w:rsid w:val="00BA2610"/>
    <w:rsid w:val="00BA3A23"/>
    <w:rsid w:val="00BA473E"/>
    <w:rsid w:val="00BA5313"/>
    <w:rsid w:val="00BA7AEC"/>
    <w:rsid w:val="00BA7C4F"/>
    <w:rsid w:val="00BB0C6B"/>
    <w:rsid w:val="00BB1257"/>
    <w:rsid w:val="00BB19C7"/>
    <w:rsid w:val="00BB1B0F"/>
    <w:rsid w:val="00BB1E90"/>
    <w:rsid w:val="00BB270A"/>
    <w:rsid w:val="00BB3F80"/>
    <w:rsid w:val="00BB447D"/>
    <w:rsid w:val="00BB690B"/>
    <w:rsid w:val="00BB7DB2"/>
    <w:rsid w:val="00BB7F99"/>
    <w:rsid w:val="00BC0526"/>
    <w:rsid w:val="00BC067F"/>
    <w:rsid w:val="00BC2B87"/>
    <w:rsid w:val="00BC3A8D"/>
    <w:rsid w:val="00BC3ADB"/>
    <w:rsid w:val="00BC3B79"/>
    <w:rsid w:val="00BC5922"/>
    <w:rsid w:val="00BC5BE2"/>
    <w:rsid w:val="00BC6890"/>
    <w:rsid w:val="00BC6DDC"/>
    <w:rsid w:val="00BC6E29"/>
    <w:rsid w:val="00BC7D45"/>
    <w:rsid w:val="00BD044B"/>
    <w:rsid w:val="00BD167F"/>
    <w:rsid w:val="00BD1BC0"/>
    <w:rsid w:val="00BD2751"/>
    <w:rsid w:val="00BD3C11"/>
    <w:rsid w:val="00BD50DF"/>
    <w:rsid w:val="00BD53F9"/>
    <w:rsid w:val="00BD55B4"/>
    <w:rsid w:val="00BD582A"/>
    <w:rsid w:val="00BD58EC"/>
    <w:rsid w:val="00BD6DB5"/>
    <w:rsid w:val="00BD6FC7"/>
    <w:rsid w:val="00BE00B9"/>
    <w:rsid w:val="00BE1670"/>
    <w:rsid w:val="00BE2922"/>
    <w:rsid w:val="00BE3348"/>
    <w:rsid w:val="00BE3418"/>
    <w:rsid w:val="00BE35ED"/>
    <w:rsid w:val="00BE3D33"/>
    <w:rsid w:val="00BE42F5"/>
    <w:rsid w:val="00BE4C9B"/>
    <w:rsid w:val="00BE4EE5"/>
    <w:rsid w:val="00BE4F97"/>
    <w:rsid w:val="00BE5E7B"/>
    <w:rsid w:val="00BE64D8"/>
    <w:rsid w:val="00BF13FE"/>
    <w:rsid w:val="00BF148F"/>
    <w:rsid w:val="00BF152D"/>
    <w:rsid w:val="00BF2C35"/>
    <w:rsid w:val="00BF2E78"/>
    <w:rsid w:val="00BF4814"/>
    <w:rsid w:val="00BF4F71"/>
    <w:rsid w:val="00C00179"/>
    <w:rsid w:val="00C00724"/>
    <w:rsid w:val="00C015B1"/>
    <w:rsid w:val="00C0160F"/>
    <w:rsid w:val="00C0174D"/>
    <w:rsid w:val="00C017F1"/>
    <w:rsid w:val="00C02061"/>
    <w:rsid w:val="00C0294E"/>
    <w:rsid w:val="00C02F62"/>
    <w:rsid w:val="00C046DF"/>
    <w:rsid w:val="00C05EB1"/>
    <w:rsid w:val="00C06238"/>
    <w:rsid w:val="00C0700C"/>
    <w:rsid w:val="00C07029"/>
    <w:rsid w:val="00C11300"/>
    <w:rsid w:val="00C133D8"/>
    <w:rsid w:val="00C1463F"/>
    <w:rsid w:val="00C15AAA"/>
    <w:rsid w:val="00C15E85"/>
    <w:rsid w:val="00C164B5"/>
    <w:rsid w:val="00C165A3"/>
    <w:rsid w:val="00C16D42"/>
    <w:rsid w:val="00C20641"/>
    <w:rsid w:val="00C21024"/>
    <w:rsid w:val="00C211C4"/>
    <w:rsid w:val="00C214EC"/>
    <w:rsid w:val="00C2183B"/>
    <w:rsid w:val="00C21C5B"/>
    <w:rsid w:val="00C22E96"/>
    <w:rsid w:val="00C23A09"/>
    <w:rsid w:val="00C23BD0"/>
    <w:rsid w:val="00C267D0"/>
    <w:rsid w:val="00C26D7C"/>
    <w:rsid w:val="00C27FC8"/>
    <w:rsid w:val="00C307F9"/>
    <w:rsid w:val="00C34140"/>
    <w:rsid w:val="00C34F92"/>
    <w:rsid w:val="00C357AF"/>
    <w:rsid w:val="00C4017A"/>
    <w:rsid w:val="00C40364"/>
    <w:rsid w:val="00C4285F"/>
    <w:rsid w:val="00C42872"/>
    <w:rsid w:val="00C42FCD"/>
    <w:rsid w:val="00C438BB"/>
    <w:rsid w:val="00C44A4B"/>
    <w:rsid w:val="00C466FA"/>
    <w:rsid w:val="00C46B3D"/>
    <w:rsid w:val="00C47197"/>
    <w:rsid w:val="00C472E9"/>
    <w:rsid w:val="00C53258"/>
    <w:rsid w:val="00C53932"/>
    <w:rsid w:val="00C53BAC"/>
    <w:rsid w:val="00C54B98"/>
    <w:rsid w:val="00C55179"/>
    <w:rsid w:val="00C55F4E"/>
    <w:rsid w:val="00C56D3F"/>
    <w:rsid w:val="00C56EDA"/>
    <w:rsid w:val="00C570D9"/>
    <w:rsid w:val="00C57715"/>
    <w:rsid w:val="00C57955"/>
    <w:rsid w:val="00C610B8"/>
    <w:rsid w:val="00C62FFE"/>
    <w:rsid w:val="00C63899"/>
    <w:rsid w:val="00C63A0F"/>
    <w:rsid w:val="00C64259"/>
    <w:rsid w:val="00C6437B"/>
    <w:rsid w:val="00C65711"/>
    <w:rsid w:val="00C66140"/>
    <w:rsid w:val="00C66BA5"/>
    <w:rsid w:val="00C67F38"/>
    <w:rsid w:val="00C67F92"/>
    <w:rsid w:val="00C7014D"/>
    <w:rsid w:val="00C75724"/>
    <w:rsid w:val="00C8140C"/>
    <w:rsid w:val="00C81574"/>
    <w:rsid w:val="00C819F4"/>
    <w:rsid w:val="00C83785"/>
    <w:rsid w:val="00C83D86"/>
    <w:rsid w:val="00C865A7"/>
    <w:rsid w:val="00C86651"/>
    <w:rsid w:val="00C86F1B"/>
    <w:rsid w:val="00C86F44"/>
    <w:rsid w:val="00C87281"/>
    <w:rsid w:val="00C907B9"/>
    <w:rsid w:val="00C9127E"/>
    <w:rsid w:val="00C91311"/>
    <w:rsid w:val="00C91BA1"/>
    <w:rsid w:val="00C9227C"/>
    <w:rsid w:val="00C93324"/>
    <w:rsid w:val="00C936E0"/>
    <w:rsid w:val="00C936EF"/>
    <w:rsid w:val="00C93B22"/>
    <w:rsid w:val="00C9492A"/>
    <w:rsid w:val="00C95354"/>
    <w:rsid w:val="00C95D69"/>
    <w:rsid w:val="00C97CC1"/>
    <w:rsid w:val="00CA2AA4"/>
    <w:rsid w:val="00CA322D"/>
    <w:rsid w:val="00CA4475"/>
    <w:rsid w:val="00CA4541"/>
    <w:rsid w:val="00CA4BFC"/>
    <w:rsid w:val="00CA4EFD"/>
    <w:rsid w:val="00CA5258"/>
    <w:rsid w:val="00CA7D86"/>
    <w:rsid w:val="00CB0BA3"/>
    <w:rsid w:val="00CB11BD"/>
    <w:rsid w:val="00CB187A"/>
    <w:rsid w:val="00CB21F8"/>
    <w:rsid w:val="00CB34B5"/>
    <w:rsid w:val="00CB44AF"/>
    <w:rsid w:val="00CB57AC"/>
    <w:rsid w:val="00CB5BCA"/>
    <w:rsid w:val="00CB6715"/>
    <w:rsid w:val="00CC0F2E"/>
    <w:rsid w:val="00CC2290"/>
    <w:rsid w:val="00CC278B"/>
    <w:rsid w:val="00CC2887"/>
    <w:rsid w:val="00CC4567"/>
    <w:rsid w:val="00CC47FD"/>
    <w:rsid w:val="00CC49F9"/>
    <w:rsid w:val="00CC4D7D"/>
    <w:rsid w:val="00CC6310"/>
    <w:rsid w:val="00CC76AD"/>
    <w:rsid w:val="00CC7EE7"/>
    <w:rsid w:val="00CD0729"/>
    <w:rsid w:val="00CD09CB"/>
    <w:rsid w:val="00CD102D"/>
    <w:rsid w:val="00CD1309"/>
    <w:rsid w:val="00CD245B"/>
    <w:rsid w:val="00CD2894"/>
    <w:rsid w:val="00CD3299"/>
    <w:rsid w:val="00CD3B03"/>
    <w:rsid w:val="00CD419D"/>
    <w:rsid w:val="00CD5295"/>
    <w:rsid w:val="00CD53E4"/>
    <w:rsid w:val="00CD5B9D"/>
    <w:rsid w:val="00CD64EA"/>
    <w:rsid w:val="00CD6815"/>
    <w:rsid w:val="00CD685E"/>
    <w:rsid w:val="00CD6DE6"/>
    <w:rsid w:val="00CD75F2"/>
    <w:rsid w:val="00CE0578"/>
    <w:rsid w:val="00CE080F"/>
    <w:rsid w:val="00CE0A58"/>
    <w:rsid w:val="00CE1B4C"/>
    <w:rsid w:val="00CE209E"/>
    <w:rsid w:val="00CE338F"/>
    <w:rsid w:val="00CE3983"/>
    <w:rsid w:val="00CE3DAE"/>
    <w:rsid w:val="00CE3DD9"/>
    <w:rsid w:val="00CE417F"/>
    <w:rsid w:val="00CE45ED"/>
    <w:rsid w:val="00CE4A29"/>
    <w:rsid w:val="00CE4A76"/>
    <w:rsid w:val="00CE57D6"/>
    <w:rsid w:val="00CE58A8"/>
    <w:rsid w:val="00CE5C31"/>
    <w:rsid w:val="00CE6F6A"/>
    <w:rsid w:val="00CE73B2"/>
    <w:rsid w:val="00CF121E"/>
    <w:rsid w:val="00CF2618"/>
    <w:rsid w:val="00CF2828"/>
    <w:rsid w:val="00CF2968"/>
    <w:rsid w:val="00CF2D06"/>
    <w:rsid w:val="00CF4A05"/>
    <w:rsid w:val="00CF4E27"/>
    <w:rsid w:val="00CF4F57"/>
    <w:rsid w:val="00CF5110"/>
    <w:rsid w:val="00CF5A0C"/>
    <w:rsid w:val="00CF608B"/>
    <w:rsid w:val="00CF6779"/>
    <w:rsid w:val="00D00AE7"/>
    <w:rsid w:val="00D01E84"/>
    <w:rsid w:val="00D0301B"/>
    <w:rsid w:val="00D0344B"/>
    <w:rsid w:val="00D04891"/>
    <w:rsid w:val="00D050B9"/>
    <w:rsid w:val="00D05AC6"/>
    <w:rsid w:val="00D06746"/>
    <w:rsid w:val="00D06AC7"/>
    <w:rsid w:val="00D06B51"/>
    <w:rsid w:val="00D06ED4"/>
    <w:rsid w:val="00D106E9"/>
    <w:rsid w:val="00D10A7E"/>
    <w:rsid w:val="00D117BF"/>
    <w:rsid w:val="00D1287B"/>
    <w:rsid w:val="00D131F8"/>
    <w:rsid w:val="00D13568"/>
    <w:rsid w:val="00D149C2"/>
    <w:rsid w:val="00D1616B"/>
    <w:rsid w:val="00D16B4C"/>
    <w:rsid w:val="00D17CA4"/>
    <w:rsid w:val="00D20253"/>
    <w:rsid w:val="00D20C14"/>
    <w:rsid w:val="00D22672"/>
    <w:rsid w:val="00D270CC"/>
    <w:rsid w:val="00D274F9"/>
    <w:rsid w:val="00D30676"/>
    <w:rsid w:val="00D30A30"/>
    <w:rsid w:val="00D30E6F"/>
    <w:rsid w:val="00D31047"/>
    <w:rsid w:val="00D349AA"/>
    <w:rsid w:val="00D35F25"/>
    <w:rsid w:val="00D40D15"/>
    <w:rsid w:val="00D410E5"/>
    <w:rsid w:val="00D419C9"/>
    <w:rsid w:val="00D419CE"/>
    <w:rsid w:val="00D419F1"/>
    <w:rsid w:val="00D435C8"/>
    <w:rsid w:val="00D435CA"/>
    <w:rsid w:val="00D443A3"/>
    <w:rsid w:val="00D446E1"/>
    <w:rsid w:val="00D44B04"/>
    <w:rsid w:val="00D45B3B"/>
    <w:rsid w:val="00D45D4C"/>
    <w:rsid w:val="00D507BB"/>
    <w:rsid w:val="00D526EC"/>
    <w:rsid w:val="00D528D0"/>
    <w:rsid w:val="00D5651B"/>
    <w:rsid w:val="00D60740"/>
    <w:rsid w:val="00D627FC"/>
    <w:rsid w:val="00D64DAD"/>
    <w:rsid w:val="00D651F4"/>
    <w:rsid w:val="00D663CF"/>
    <w:rsid w:val="00D66828"/>
    <w:rsid w:val="00D66CCE"/>
    <w:rsid w:val="00D702BE"/>
    <w:rsid w:val="00D70731"/>
    <w:rsid w:val="00D70DCE"/>
    <w:rsid w:val="00D718DF"/>
    <w:rsid w:val="00D7286E"/>
    <w:rsid w:val="00D73454"/>
    <w:rsid w:val="00D7470D"/>
    <w:rsid w:val="00D76F2E"/>
    <w:rsid w:val="00D80DC7"/>
    <w:rsid w:val="00D8116B"/>
    <w:rsid w:val="00D8361F"/>
    <w:rsid w:val="00D840E0"/>
    <w:rsid w:val="00D8705C"/>
    <w:rsid w:val="00D8709F"/>
    <w:rsid w:val="00D87CBC"/>
    <w:rsid w:val="00D901F5"/>
    <w:rsid w:val="00D9161E"/>
    <w:rsid w:val="00D917A0"/>
    <w:rsid w:val="00D91953"/>
    <w:rsid w:val="00D91B4F"/>
    <w:rsid w:val="00D91DCC"/>
    <w:rsid w:val="00D92350"/>
    <w:rsid w:val="00D9304A"/>
    <w:rsid w:val="00D9355B"/>
    <w:rsid w:val="00D93EE8"/>
    <w:rsid w:val="00D943FD"/>
    <w:rsid w:val="00D9527C"/>
    <w:rsid w:val="00D955D1"/>
    <w:rsid w:val="00D963E0"/>
    <w:rsid w:val="00D97392"/>
    <w:rsid w:val="00D979AA"/>
    <w:rsid w:val="00D97F13"/>
    <w:rsid w:val="00DA1396"/>
    <w:rsid w:val="00DA1BD0"/>
    <w:rsid w:val="00DA2193"/>
    <w:rsid w:val="00DA385E"/>
    <w:rsid w:val="00DA3EFF"/>
    <w:rsid w:val="00DA49A7"/>
    <w:rsid w:val="00DA61DC"/>
    <w:rsid w:val="00DA621D"/>
    <w:rsid w:val="00DA6F3F"/>
    <w:rsid w:val="00DA793D"/>
    <w:rsid w:val="00DA7D7E"/>
    <w:rsid w:val="00DA7EE7"/>
    <w:rsid w:val="00DB0006"/>
    <w:rsid w:val="00DB1918"/>
    <w:rsid w:val="00DB1D78"/>
    <w:rsid w:val="00DB27C0"/>
    <w:rsid w:val="00DB2958"/>
    <w:rsid w:val="00DB2D2D"/>
    <w:rsid w:val="00DB3A82"/>
    <w:rsid w:val="00DB4D46"/>
    <w:rsid w:val="00DB56F6"/>
    <w:rsid w:val="00DB5893"/>
    <w:rsid w:val="00DB5A02"/>
    <w:rsid w:val="00DB6592"/>
    <w:rsid w:val="00DC0817"/>
    <w:rsid w:val="00DC1948"/>
    <w:rsid w:val="00DC311E"/>
    <w:rsid w:val="00DC324A"/>
    <w:rsid w:val="00DC3251"/>
    <w:rsid w:val="00DC5AA7"/>
    <w:rsid w:val="00DC5B86"/>
    <w:rsid w:val="00DD12ED"/>
    <w:rsid w:val="00DD1A7C"/>
    <w:rsid w:val="00DD1DEF"/>
    <w:rsid w:val="00DD2EEC"/>
    <w:rsid w:val="00DD4300"/>
    <w:rsid w:val="00DD4C81"/>
    <w:rsid w:val="00DD642F"/>
    <w:rsid w:val="00DE0428"/>
    <w:rsid w:val="00DE114A"/>
    <w:rsid w:val="00DE129C"/>
    <w:rsid w:val="00DE19BD"/>
    <w:rsid w:val="00DE1A27"/>
    <w:rsid w:val="00DE2134"/>
    <w:rsid w:val="00DE270B"/>
    <w:rsid w:val="00DE70CE"/>
    <w:rsid w:val="00DE726B"/>
    <w:rsid w:val="00DE7D14"/>
    <w:rsid w:val="00DF1538"/>
    <w:rsid w:val="00DF2031"/>
    <w:rsid w:val="00DF224C"/>
    <w:rsid w:val="00DF3986"/>
    <w:rsid w:val="00DF3DEB"/>
    <w:rsid w:val="00DF4977"/>
    <w:rsid w:val="00DF55C1"/>
    <w:rsid w:val="00DF6013"/>
    <w:rsid w:val="00DF7495"/>
    <w:rsid w:val="00E005F0"/>
    <w:rsid w:val="00E01230"/>
    <w:rsid w:val="00E018EA"/>
    <w:rsid w:val="00E0392E"/>
    <w:rsid w:val="00E049E3"/>
    <w:rsid w:val="00E05413"/>
    <w:rsid w:val="00E0599C"/>
    <w:rsid w:val="00E05B64"/>
    <w:rsid w:val="00E106E3"/>
    <w:rsid w:val="00E11EE3"/>
    <w:rsid w:val="00E1234F"/>
    <w:rsid w:val="00E129DC"/>
    <w:rsid w:val="00E12A7B"/>
    <w:rsid w:val="00E13369"/>
    <w:rsid w:val="00E14795"/>
    <w:rsid w:val="00E16901"/>
    <w:rsid w:val="00E16E0A"/>
    <w:rsid w:val="00E20AEF"/>
    <w:rsid w:val="00E217D6"/>
    <w:rsid w:val="00E22953"/>
    <w:rsid w:val="00E22FF1"/>
    <w:rsid w:val="00E2397C"/>
    <w:rsid w:val="00E2575F"/>
    <w:rsid w:val="00E25E1B"/>
    <w:rsid w:val="00E25F6D"/>
    <w:rsid w:val="00E3054C"/>
    <w:rsid w:val="00E30711"/>
    <w:rsid w:val="00E30C64"/>
    <w:rsid w:val="00E30DDB"/>
    <w:rsid w:val="00E314C2"/>
    <w:rsid w:val="00E33757"/>
    <w:rsid w:val="00E33C1B"/>
    <w:rsid w:val="00E33DE9"/>
    <w:rsid w:val="00E356FC"/>
    <w:rsid w:val="00E35992"/>
    <w:rsid w:val="00E35A73"/>
    <w:rsid w:val="00E35C58"/>
    <w:rsid w:val="00E37910"/>
    <w:rsid w:val="00E37DF8"/>
    <w:rsid w:val="00E4125A"/>
    <w:rsid w:val="00E41405"/>
    <w:rsid w:val="00E41546"/>
    <w:rsid w:val="00E437AE"/>
    <w:rsid w:val="00E45A85"/>
    <w:rsid w:val="00E47484"/>
    <w:rsid w:val="00E52E77"/>
    <w:rsid w:val="00E53C0D"/>
    <w:rsid w:val="00E5418A"/>
    <w:rsid w:val="00E545AF"/>
    <w:rsid w:val="00E5660D"/>
    <w:rsid w:val="00E56AE2"/>
    <w:rsid w:val="00E56F3C"/>
    <w:rsid w:val="00E57EDB"/>
    <w:rsid w:val="00E600B1"/>
    <w:rsid w:val="00E61E15"/>
    <w:rsid w:val="00E62312"/>
    <w:rsid w:val="00E6553A"/>
    <w:rsid w:val="00E65B30"/>
    <w:rsid w:val="00E6624B"/>
    <w:rsid w:val="00E669AF"/>
    <w:rsid w:val="00E66D54"/>
    <w:rsid w:val="00E66D82"/>
    <w:rsid w:val="00E6794C"/>
    <w:rsid w:val="00E71332"/>
    <w:rsid w:val="00E724F2"/>
    <w:rsid w:val="00E73770"/>
    <w:rsid w:val="00E74E94"/>
    <w:rsid w:val="00E75187"/>
    <w:rsid w:val="00E758D7"/>
    <w:rsid w:val="00E801DE"/>
    <w:rsid w:val="00E80200"/>
    <w:rsid w:val="00E80504"/>
    <w:rsid w:val="00E80D4C"/>
    <w:rsid w:val="00E81FCE"/>
    <w:rsid w:val="00E84FBD"/>
    <w:rsid w:val="00E854E7"/>
    <w:rsid w:val="00E879D5"/>
    <w:rsid w:val="00E90104"/>
    <w:rsid w:val="00E902EA"/>
    <w:rsid w:val="00E9060C"/>
    <w:rsid w:val="00E90D0B"/>
    <w:rsid w:val="00E90DF7"/>
    <w:rsid w:val="00E91A07"/>
    <w:rsid w:val="00E93108"/>
    <w:rsid w:val="00E9333A"/>
    <w:rsid w:val="00E942D3"/>
    <w:rsid w:val="00E94712"/>
    <w:rsid w:val="00E9471D"/>
    <w:rsid w:val="00E948E5"/>
    <w:rsid w:val="00E94CA5"/>
    <w:rsid w:val="00E94D2F"/>
    <w:rsid w:val="00E96371"/>
    <w:rsid w:val="00E96B97"/>
    <w:rsid w:val="00E97596"/>
    <w:rsid w:val="00E975D0"/>
    <w:rsid w:val="00EA0BDF"/>
    <w:rsid w:val="00EA1343"/>
    <w:rsid w:val="00EA1405"/>
    <w:rsid w:val="00EA1FD2"/>
    <w:rsid w:val="00EA3291"/>
    <w:rsid w:val="00EA4655"/>
    <w:rsid w:val="00EA506B"/>
    <w:rsid w:val="00EA6661"/>
    <w:rsid w:val="00EB2C12"/>
    <w:rsid w:val="00EB2C1D"/>
    <w:rsid w:val="00EB3295"/>
    <w:rsid w:val="00EB3E61"/>
    <w:rsid w:val="00EB42ED"/>
    <w:rsid w:val="00EB4BCA"/>
    <w:rsid w:val="00EB4C3F"/>
    <w:rsid w:val="00EB4E28"/>
    <w:rsid w:val="00EB4EB2"/>
    <w:rsid w:val="00EB5078"/>
    <w:rsid w:val="00EB5567"/>
    <w:rsid w:val="00EB55D2"/>
    <w:rsid w:val="00EB5EB3"/>
    <w:rsid w:val="00EB6491"/>
    <w:rsid w:val="00EB6DDC"/>
    <w:rsid w:val="00EB6F60"/>
    <w:rsid w:val="00EB7A55"/>
    <w:rsid w:val="00EB7B4C"/>
    <w:rsid w:val="00EC1371"/>
    <w:rsid w:val="00EC2C0E"/>
    <w:rsid w:val="00EC38EE"/>
    <w:rsid w:val="00EC4DC2"/>
    <w:rsid w:val="00EC6062"/>
    <w:rsid w:val="00EC62A8"/>
    <w:rsid w:val="00EC6379"/>
    <w:rsid w:val="00EC6EE6"/>
    <w:rsid w:val="00EC74AC"/>
    <w:rsid w:val="00EC7AB9"/>
    <w:rsid w:val="00EC7FCD"/>
    <w:rsid w:val="00ED0A3A"/>
    <w:rsid w:val="00ED166A"/>
    <w:rsid w:val="00ED241C"/>
    <w:rsid w:val="00ED4036"/>
    <w:rsid w:val="00ED4EB3"/>
    <w:rsid w:val="00ED5953"/>
    <w:rsid w:val="00ED6428"/>
    <w:rsid w:val="00ED6732"/>
    <w:rsid w:val="00EE1447"/>
    <w:rsid w:val="00EE1723"/>
    <w:rsid w:val="00EE2C78"/>
    <w:rsid w:val="00EE308B"/>
    <w:rsid w:val="00EE3615"/>
    <w:rsid w:val="00EE4E1A"/>
    <w:rsid w:val="00EE5DAE"/>
    <w:rsid w:val="00EE67E5"/>
    <w:rsid w:val="00EF09D9"/>
    <w:rsid w:val="00EF0D79"/>
    <w:rsid w:val="00EF1155"/>
    <w:rsid w:val="00EF16BB"/>
    <w:rsid w:val="00EF5371"/>
    <w:rsid w:val="00EF5E29"/>
    <w:rsid w:val="00EF69EC"/>
    <w:rsid w:val="00EF70F9"/>
    <w:rsid w:val="00EF72F7"/>
    <w:rsid w:val="00EF7908"/>
    <w:rsid w:val="00EF7E3E"/>
    <w:rsid w:val="00F00F2E"/>
    <w:rsid w:val="00F02421"/>
    <w:rsid w:val="00F0260E"/>
    <w:rsid w:val="00F0344C"/>
    <w:rsid w:val="00F044D5"/>
    <w:rsid w:val="00F04A1A"/>
    <w:rsid w:val="00F04B74"/>
    <w:rsid w:val="00F04CA2"/>
    <w:rsid w:val="00F064B8"/>
    <w:rsid w:val="00F065B9"/>
    <w:rsid w:val="00F07AB3"/>
    <w:rsid w:val="00F10095"/>
    <w:rsid w:val="00F10675"/>
    <w:rsid w:val="00F11F31"/>
    <w:rsid w:val="00F13984"/>
    <w:rsid w:val="00F13CBA"/>
    <w:rsid w:val="00F14FAD"/>
    <w:rsid w:val="00F150AD"/>
    <w:rsid w:val="00F15B58"/>
    <w:rsid w:val="00F15F81"/>
    <w:rsid w:val="00F16C05"/>
    <w:rsid w:val="00F205C9"/>
    <w:rsid w:val="00F22241"/>
    <w:rsid w:val="00F22B4D"/>
    <w:rsid w:val="00F23D67"/>
    <w:rsid w:val="00F24995"/>
    <w:rsid w:val="00F2552F"/>
    <w:rsid w:val="00F27DE3"/>
    <w:rsid w:val="00F3025A"/>
    <w:rsid w:val="00F30990"/>
    <w:rsid w:val="00F30A91"/>
    <w:rsid w:val="00F30C9A"/>
    <w:rsid w:val="00F3109D"/>
    <w:rsid w:val="00F3309F"/>
    <w:rsid w:val="00F34542"/>
    <w:rsid w:val="00F35BA9"/>
    <w:rsid w:val="00F37B68"/>
    <w:rsid w:val="00F37CEA"/>
    <w:rsid w:val="00F4156F"/>
    <w:rsid w:val="00F41D81"/>
    <w:rsid w:val="00F42130"/>
    <w:rsid w:val="00F439FE"/>
    <w:rsid w:val="00F43BF8"/>
    <w:rsid w:val="00F43E4F"/>
    <w:rsid w:val="00F444CC"/>
    <w:rsid w:val="00F44DBB"/>
    <w:rsid w:val="00F44F30"/>
    <w:rsid w:val="00F467F0"/>
    <w:rsid w:val="00F50A5C"/>
    <w:rsid w:val="00F50E80"/>
    <w:rsid w:val="00F51005"/>
    <w:rsid w:val="00F523CB"/>
    <w:rsid w:val="00F53001"/>
    <w:rsid w:val="00F5381A"/>
    <w:rsid w:val="00F53BF6"/>
    <w:rsid w:val="00F5445F"/>
    <w:rsid w:val="00F5507C"/>
    <w:rsid w:val="00F55602"/>
    <w:rsid w:val="00F57DAA"/>
    <w:rsid w:val="00F604CE"/>
    <w:rsid w:val="00F60E02"/>
    <w:rsid w:val="00F623ED"/>
    <w:rsid w:val="00F63069"/>
    <w:rsid w:val="00F64834"/>
    <w:rsid w:val="00F64C39"/>
    <w:rsid w:val="00F64F08"/>
    <w:rsid w:val="00F65338"/>
    <w:rsid w:val="00F657D7"/>
    <w:rsid w:val="00F6607F"/>
    <w:rsid w:val="00F661ED"/>
    <w:rsid w:val="00F67274"/>
    <w:rsid w:val="00F6792F"/>
    <w:rsid w:val="00F702CD"/>
    <w:rsid w:val="00F70B66"/>
    <w:rsid w:val="00F719F1"/>
    <w:rsid w:val="00F71AD5"/>
    <w:rsid w:val="00F71C45"/>
    <w:rsid w:val="00F71D71"/>
    <w:rsid w:val="00F7248A"/>
    <w:rsid w:val="00F731D0"/>
    <w:rsid w:val="00F73FED"/>
    <w:rsid w:val="00F74020"/>
    <w:rsid w:val="00F7651B"/>
    <w:rsid w:val="00F770E4"/>
    <w:rsid w:val="00F8016C"/>
    <w:rsid w:val="00F803C2"/>
    <w:rsid w:val="00F809D2"/>
    <w:rsid w:val="00F814ED"/>
    <w:rsid w:val="00F81CA8"/>
    <w:rsid w:val="00F821D5"/>
    <w:rsid w:val="00F84709"/>
    <w:rsid w:val="00F849FA"/>
    <w:rsid w:val="00F850B0"/>
    <w:rsid w:val="00F8598C"/>
    <w:rsid w:val="00F86917"/>
    <w:rsid w:val="00F86BA0"/>
    <w:rsid w:val="00F8749B"/>
    <w:rsid w:val="00F87CB5"/>
    <w:rsid w:val="00F91672"/>
    <w:rsid w:val="00F936E7"/>
    <w:rsid w:val="00F94950"/>
    <w:rsid w:val="00F94D1A"/>
    <w:rsid w:val="00F952B9"/>
    <w:rsid w:val="00F95FEF"/>
    <w:rsid w:val="00F97B4B"/>
    <w:rsid w:val="00F97D29"/>
    <w:rsid w:val="00FA1151"/>
    <w:rsid w:val="00FA1418"/>
    <w:rsid w:val="00FA474E"/>
    <w:rsid w:val="00FA4B27"/>
    <w:rsid w:val="00FA51DB"/>
    <w:rsid w:val="00FA587E"/>
    <w:rsid w:val="00FA59EA"/>
    <w:rsid w:val="00FA6657"/>
    <w:rsid w:val="00FA747A"/>
    <w:rsid w:val="00FA7B1F"/>
    <w:rsid w:val="00FA7D57"/>
    <w:rsid w:val="00FA7ED0"/>
    <w:rsid w:val="00FB308A"/>
    <w:rsid w:val="00FB3C9C"/>
    <w:rsid w:val="00FB4B44"/>
    <w:rsid w:val="00FB4D27"/>
    <w:rsid w:val="00FB5910"/>
    <w:rsid w:val="00FC056B"/>
    <w:rsid w:val="00FC1238"/>
    <w:rsid w:val="00FC181B"/>
    <w:rsid w:val="00FC2149"/>
    <w:rsid w:val="00FC2D9C"/>
    <w:rsid w:val="00FC405F"/>
    <w:rsid w:val="00FC4289"/>
    <w:rsid w:val="00FC492B"/>
    <w:rsid w:val="00FC4C90"/>
    <w:rsid w:val="00FC635C"/>
    <w:rsid w:val="00FC64CF"/>
    <w:rsid w:val="00FC6568"/>
    <w:rsid w:val="00FC6735"/>
    <w:rsid w:val="00FC6ED7"/>
    <w:rsid w:val="00FD300C"/>
    <w:rsid w:val="00FD4189"/>
    <w:rsid w:val="00FD4D41"/>
    <w:rsid w:val="00FD6A21"/>
    <w:rsid w:val="00FD6F00"/>
    <w:rsid w:val="00FD735F"/>
    <w:rsid w:val="00FE1D14"/>
    <w:rsid w:val="00FE2255"/>
    <w:rsid w:val="00FE2DF0"/>
    <w:rsid w:val="00FE3139"/>
    <w:rsid w:val="00FE3B04"/>
    <w:rsid w:val="00FE3F78"/>
    <w:rsid w:val="00FE45B6"/>
    <w:rsid w:val="00FE4FF1"/>
    <w:rsid w:val="00FE61C4"/>
    <w:rsid w:val="00FF086B"/>
    <w:rsid w:val="00FF0A89"/>
    <w:rsid w:val="00FF0AA8"/>
    <w:rsid w:val="00FF1D6B"/>
    <w:rsid w:val="00FF2129"/>
    <w:rsid w:val="00FF2833"/>
    <w:rsid w:val="00FF377C"/>
    <w:rsid w:val="00FF3CDC"/>
    <w:rsid w:val="00FF3CFD"/>
    <w:rsid w:val="00FF3F01"/>
    <w:rsid w:val="00FF43CE"/>
    <w:rsid w:val="00FF4E5F"/>
    <w:rsid w:val="00FF52ED"/>
    <w:rsid w:val="00FF5DE6"/>
    <w:rsid w:val="00FF62EE"/>
    <w:rsid w:val="00FF641E"/>
    <w:rsid w:val="00FF71EA"/>
    <w:rsid w:val="00FF75DF"/>
    <w:rsid w:val="00FF75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5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FB1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A92FB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1534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5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1534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534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2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2.DOCX</DocumentId>
  </documentManagement>
</p:properties>
</file>

<file path=customXml/itemProps1.xml><?xml version="1.0" encoding="utf-8"?>
<ds:datastoreItem xmlns:ds="http://schemas.openxmlformats.org/officeDocument/2006/customXml" ds:itemID="{320CBF08-472B-4216-8D20-7B2DA68A7478}"/>
</file>

<file path=customXml/itemProps2.xml><?xml version="1.0" encoding="utf-8"?>
<ds:datastoreItem xmlns:ds="http://schemas.openxmlformats.org/officeDocument/2006/customXml" ds:itemID="{9E24EC5E-6E08-4FA0-A03A-7BB7DDABFBDD}"/>
</file>

<file path=customXml/itemProps3.xml><?xml version="1.0" encoding="utf-8"?>
<ds:datastoreItem xmlns:ds="http://schemas.openxmlformats.org/officeDocument/2006/customXml" ds:itemID="{3508971B-B85C-4F5E-A8E2-C678D96D16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</dc:creator>
  <cp:lastModifiedBy>Silke</cp:lastModifiedBy>
  <cp:revision>2</cp:revision>
  <dcterms:created xsi:type="dcterms:W3CDTF">2014-11-27T18:24:00Z</dcterms:created>
  <dcterms:modified xsi:type="dcterms:W3CDTF">2014-11-27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